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7A609" w14:textId="77777777" w:rsidR="002E3F30" w:rsidRPr="0020389C" w:rsidRDefault="002E3F30" w:rsidP="002E3F30">
      <w:pPr>
        <w:spacing w:before="0" w:after="0" w:line="276" w:lineRule="auto"/>
      </w:pPr>
      <w:bookmarkStart w:id="0" w:name="_GoBack"/>
      <w:r w:rsidRPr="00E01905">
        <w:rPr>
          <w:b/>
          <w:bCs/>
        </w:rPr>
        <w:t>Supplemental Table S1</w:t>
      </w:r>
      <w:r w:rsidRPr="0020389C">
        <w:t xml:space="preserve"> </w:t>
      </w:r>
      <w:bookmarkEnd w:id="0"/>
      <w:r w:rsidRPr="0020389C">
        <w:t>– Baseline levels and patterns of changes for each of the workplace characteristics and individual perception measures (n=419)</w:t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4785"/>
        <w:gridCol w:w="1063"/>
        <w:gridCol w:w="1066"/>
        <w:gridCol w:w="533"/>
        <w:gridCol w:w="533"/>
        <w:gridCol w:w="1066"/>
        <w:gridCol w:w="1066"/>
        <w:gridCol w:w="1281"/>
        <w:gridCol w:w="1281"/>
        <w:gridCol w:w="1278"/>
      </w:tblGrid>
      <w:tr w:rsidR="002E3F30" w:rsidRPr="0020389C" w14:paraId="63EACD9D" w14:textId="77777777" w:rsidTr="002E3F30">
        <w:trPr>
          <w:trHeight w:val="182"/>
        </w:trPr>
        <w:tc>
          <w:tcPr>
            <w:tcW w:w="1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99125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B2052A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7D1C76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Cs w:val="18"/>
                <w:lang w:eastAsia="en-GB"/>
              </w:rPr>
              <w:t>Baseline</w:t>
            </w:r>
            <w:r w:rsidRPr="002038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N (%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B9AC9E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91FE365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6363CB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Cs w:val="18"/>
                <w:lang w:eastAsia="en-GB"/>
              </w:rPr>
              <w:t xml:space="preserve">Change </w:t>
            </w:r>
            <w:r w:rsidRPr="002038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F8553D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2E3F30" w:rsidRPr="0020389C" w14:paraId="4203E962" w14:textId="77777777" w:rsidTr="002E3F30">
        <w:trPr>
          <w:trHeight w:val="182"/>
        </w:trPr>
        <w:tc>
          <w:tcPr>
            <w:tcW w:w="1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EF2AD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Physical characteristics*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10AD3E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D2E790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A3018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E3C5B6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324AB6A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Decreased** 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D0C240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Increased**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B8C254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  <w:t>No change</w:t>
            </w:r>
          </w:p>
        </w:tc>
      </w:tr>
      <w:tr w:rsidR="002E3F30" w:rsidRPr="0020389C" w14:paraId="5E879D84" w14:textId="77777777" w:rsidTr="002E3F30">
        <w:trPr>
          <w:trHeight w:val="227"/>
        </w:trPr>
        <w:tc>
          <w:tcPr>
            <w:tcW w:w="17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1D23E1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ummary score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F628F6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4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E1E03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Mean = 3.8 (</w:t>
            </w:r>
            <w:proofErr w:type="spellStart"/>
            <w:r w:rsidRPr="0020389C">
              <w:rPr>
                <w:color w:val="000000"/>
                <w:sz w:val="18"/>
                <w:szCs w:val="18"/>
              </w:rPr>
              <w:t>s.d.</w:t>
            </w:r>
            <w:proofErr w:type="spellEnd"/>
            <w:r w:rsidRPr="0020389C">
              <w:rPr>
                <w:color w:val="000000"/>
                <w:sz w:val="18"/>
                <w:szCs w:val="18"/>
              </w:rPr>
              <w:t xml:space="preserve"> 1.6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3C223F38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08E010ED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rFonts w:ascii="Calibri" w:eastAsia="Calibri" w:hAnsi="Calibri" w:cs="Calibri"/>
                <w:sz w:val="18"/>
              </w:rPr>
              <w:t>143 (34%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6F615D0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20389C">
              <w:rPr>
                <w:rFonts w:ascii="Calibri" w:eastAsia="Calibri" w:hAnsi="Calibri" w:cs="Calibri"/>
                <w:sz w:val="18"/>
              </w:rPr>
              <w:t>138 (33%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AF8B80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20389C">
              <w:rPr>
                <w:rFonts w:ascii="Calibri" w:eastAsia="Calibri" w:hAnsi="Calibri" w:cs="Calibri"/>
                <w:sz w:val="18"/>
              </w:rPr>
              <w:t>138 (33%)</w:t>
            </w:r>
          </w:p>
        </w:tc>
      </w:tr>
      <w:tr w:rsidR="002E3F30" w:rsidRPr="0020389C" w14:paraId="4830AB38" w14:textId="77777777" w:rsidTr="002E3F30">
        <w:trPr>
          <w:trHeight w:val="227"/>
        </w:trPr>
        <w:tc>
          <w:tcPr>
            <w:tcW w:w="1715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3B2C013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4B7F5AB0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46" w:type="pct"/>
            <w:gridSpan w:val="4"/>
            <w:shd w:val="clear" w:color="auto" w:fill="auto"/>
            <w:noWrap/>
            <w:vAlign w:val="bottom"/>
          </w:tcPr>
          <w:p w14:paraId="6FC6FE35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82" w:type="pct"/>
            <w:tcBorders>
              <w:right w:val="single" w:sz="4" w:space="0" w:color="auto"/>
            </w:tcBorders>
            <w:vAlign w:val="bottom"/>
          </w:tcPr>
          <w:p w14:paraId="40132327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tcBorders>
              <w:left w:val="single" w:sz="4" w:space="0" w:color="auto"/>
            </w:tcBorders>
            <w:vAlign w:val="bottom"/>
          </w:tcPr>
          <w:p w14:paraId="39385839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459" w:type="pct"/>
            <w:vAlign w:val="bottom"/>
          </w:tcPr>
          <w:p w14:paraId="419D605E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458" w:type="pct"/>
            <w:tcBorders>
              <w:right w:val="nil"/>
            </w:tcBorders>
            <w:vAlign w:val="bottom"/>
          </w:tcPr>
          <w:p w14:paraId="4D86D1EF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20389C" w14:paraId="515A7E6B" w14:textId="77777777" w:rsidTr="002E3F30">
        <w:trPr>
          <w:trHeight w:val="227"/>
        </w:trPr>
        <w:tc>
          <w:tcPr>
            <w:tcW w:w="17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64AE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cycle rack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9418D0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C6D9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09 (98%)</w:t>
            </w:r>
          </w:p>
        </w:tc>
        <w:tc>
          <w:tcPr>
            <w:tcW w:w="573" w:type="pct"/>
            <w:gridSpan w:val="2"/>
            <w:tcBorders>
              <w:left w:val="nil"/>
              <w:bottom w:val="nil"/>
              <w:right w:val="nil"/>
            </w:tcBorders>
          </w:tcPr>
          <w:p w14:paraId="194119CC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0 (2%)</w:t>
            </w:r>
          </w:p>
        </w:tc>
        <w:tc>
          <w:tcPr>
            <w:tcW w:w="382" w:type="pct"/>
            <w:tcBorders>
              <w:left w:val="nil"/>
              <w:bottom w:val="nil"/>
              <w:right w:val="single" w:sz="4" w:space="0" w:color="auto"/>
            </w:tcBorders>
          </w:tcPr>
          <w:p w14:paraId="71876BF7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7345E028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9 (2%)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vAlign w:val="bottom"/>
          </w:tcPr>
          <w:p w14:paraId="5AB5616E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5 (1%)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vAlign w:val="bottom"/>
          </w:tcPr>
          <w:p w14:paraId="7B679F62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05 (97%)</w:t>
            </w:r>
          </w:p>
        </w:tc>
      </w:tr>
      <w:tr w:rsidR="002E3F30" w:rsidRPr="0020389C" w14:paraId="32074F32" w14:textId="77777777" w:rsidTr="002E3F30">
        <w:trPr>
          <w:trHeight w:val="227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A69D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terproof storag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4A368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DCCD6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75 (42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7F18E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244 (58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A96D2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98E601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8 (12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CADE6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54 (13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81C02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17 (76%)</w:t>
            </w:r>
          </w:p>
        </w:tc>
      </w:tr>
      <w:tr w:rsidR="002E3F30" w:rsidRPr="0020389C" w14:paraId="6C5C1C49" w14:textId="77777777" w:rsidTr="002E3F30">
        <w:trPr>
          <w:trHeight w:val="227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FC2A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anging room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7D0A5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074F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223 (53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13278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96 (47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5A1E74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4F2188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58 (14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62CA3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3 (10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B0E9A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18 (76%)</w:t>
            </w:r>
          </w:p>
        </w:tc>
      </w:tr>
      <w:tr w:rsidR="002E3F30" w:rsidRPr="0020389C" w14:paraId="5BA78AFB" w14:textId="77777777" w:rsidTr="002E3F30">
        <w:trPr>
          <w:trHeight w:val="227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FD8E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dult cycle trainin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CECC0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37C7B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4 (11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B68E7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75 (90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24473F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CE3A37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20 (5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C3343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2 (3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75EAB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87 (87%)</w:t>
            </w:r>
          </w:p>
        </w:tc>
      </w:tr>
      <w:tr w:rsidR="002E3F30" w:rsidRPr="0020389C" w14:paraId="5B9BDAAD" w14:textId="77777777" w:rsidTr="002E3F30">
        <w:trPr>
          <w:trHeight w:val="227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9640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Bicycle </w:t>
            </w:r>
            <w:proofErr w:type="gramStart"/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sers</w:t>
            </w:r>
            <w:proofErr w:type="gramEnd"/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rou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FF1A4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5D2A1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98 (23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E5137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21 (77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5E85F1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455C05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24 (6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8141D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5 (8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896BE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60 (86%)</w:t>
            </w:r>
          </w:p>
        </w:tc>
      </w:tr>
      <w:tr w:rsidR="002E3F30" w:rsidRPr="0020389C" w14:paraId="1AEF2ADE" w14:textId="77777777" w:rsidTr="002E3F30">
        <w:trPr>
          <w:trHeight w:val="227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F05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Walk and/or bike to </w:t>
            </w:r>
            <w:proofErr w:type="gramStart"/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ork day</w:t>
            </w:r>
            <w:proofErr w:type="gram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9E312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9027B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96 (23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0F376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23 (77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88DA59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2D5210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5 (8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1FF76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2 (8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22EED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52 (84%)</w:t>
            </w:r>
          </w:p>
        </w:tc>
      </w:tr>
      <w:tr w:rsidR="002E3F30" w:rsidRPr="0020389C" w14:paraId="64BBFA69" w14:textId="77777777" w:rsidTr="002E3F30">
        <w:trPr>
          <w:trHeight w:val="227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4849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ycle to work schem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DF6DA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FD56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262 (63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A948D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57 (37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B1A390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DCA9F2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2 (10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0928F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3 (10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37C80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34 (80%)</w:t>
            </w:r>
          </w:p>
        </w:tc>
      </w:tr>
      <w:tr w:rsidR="002E3F30" w:rsidRPr="0020389C" w14:paraId="12F28EAB" w14:textId="77777777" w:rsidTr="002E3F30">
        <w:trPr>
          <w:trHeight w:val="227"/>
        </w:trPr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8C07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 travel plan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42A204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4E3325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65 (39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right w:val="nil"/>
            </w:tcBorders>
          </w:tcPr>
          <w:p w14:paraId="730CD50D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254 (61%)</w:t>
            </w:r>
          </w:p>
        </w:tc>
        <w:tc>
          <w:tcPr>
            <w:tcW w:w="382" w:type="pct"/>
            <w:tcBorders>
              <w:top w:val="nil"/>
              <w:left w:val="nil"/>
              <w:right w:val="single" w:sz="4" w:space="0" w:color="auto"/>
            </w:tcBorders>
          </w:tcPr>
          <w:p w14:paraId="4E563FEB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DDEFF4C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2 (10%)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vAlign w:val="bottom"/>
          </w:tcPr>
          <w:p w14:paraId="4EF4FA26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1 (10%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vAlign w:val="bottom"/>
          </w:tcPr>
          <w:p w14:paraId="272D6118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36 (80%)</w:t>
            </w:r>
          </w:p>
        </w:tc>
      </w:tr>
      <w:tr w:rsidR="002E3F30" w:rsidRPr="0020389C" w14:paraId="62D98444" w14:textId="77777777" w:rsidTr="002E3F30">
        <w:trPr>
          <w:trHeight w:val="227"/>
        </w:trPr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EB64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r parking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EE6127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11D888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07 (73%)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right w:val="nil"/>
            </w:tcBorders>
          </w:tcPr>
          <w:p w14:paraId="00AC9833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12 (27%)</w:t>
            </w:r>
          </w:p>
        </w:tc>
        <w:tc>
          <w:tcPr>
            <w:tcW w:w="382" w:type="pct"/>
            <w:tcBorders>
              <w:top w:val="nil"/>
              <w:left w:val="nil"/>
              <w:right w:val="single" w:sz="4" w:space="0" w:color="auto"/>
            </w:tcBorders>
          </w:tcPr>
          <w:p w14:paraId="7857983E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37879CF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26 (6%)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vAlign w:val="bottom"/>
          </w:tcPr>
          <w:p w14:paraId="4FE5E62C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24 (6%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vAlign w:val="bottom"/>
          </w:tcPr>
          <w:p w14:paraId="41BBF602" w14:textId="77777777" w:rsidR="002E3F30" w:rsidRPr="0020389C" w:rsidRDefault="002E3F30" w:rsidP="002E3F30">
            <w:pPr>
              <w:spacing w:before="0" w:after="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69 (88%)</w:t>
            </w:r>
          </w:p>
        </w:tc>
      </w:tr>
      <w:tr w:rsidR="002E3F30" w:rsidRPr="0020389C" w14:paraId="20FDC928" w14:textId="77777777" w:rsidTr="002E3F30">
        <w:trPr>
          <w:trHeight w:val="400"/>
        </w:trPr>
        <w:tc>
          <w:tcPr>
            <w:tcW w:w="1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400DD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Social Characteristics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2082A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Strongly agre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4FD99F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5C829A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Neither agree nor disagre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0B1F9D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C8C9CB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Strongly disagree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AF2189B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Decreased agreement (less favourable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4A6E46C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ncreased agreement (more favourable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95F5A6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No change</w:t>
            </w:r>
          </w:p>
        </w:tc>
      </w:tr>
      <w:tr w:rsidR="002E3F30" w:rsidRPr="0020389C" w14:paraId="02A6A38C" w14:textId="77777777" w:rsidTr="002E3F30">
        <w:trPr>
          <w:trHeight w:val="174"/>
        </w:trPr>
        <w:tc>
          <w:tcPr>
            <w:tcW w:w="17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1AD414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ny of my colleagues WALK all or part of the way to and from work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46E738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9 (9%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13505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27 (30%)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FBED62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76 (18%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5CED072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31 (31%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2A1F8B65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6 (11%)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17335D56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16 (28%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8907633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11 (27%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91340B8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92 (46%)</w:t>
            </w:r>
          </w:p>
        </w:tc>
      </w:tr>
      <w:tr w:rsidR="002E3F30" w:rsidRPr="0020389C" w14:paraId="1F263042" w14:textId="77777777" w:rsidTr="002E3F30">
        <w:trPr>
          <w:trHeight w:val="231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CD706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ny of my colleagues CYCLE all or part of the way to and from wor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1DE9F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25 (30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3149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90 (45%)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87DA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6 (11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170DD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3 (10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F3B0BD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5 (4%)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D0366E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00 (24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4BF6D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95 (23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08B8B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224 (54%)</w:t>
            </w:r>
          </w:p>
        </w:tc>
      </w:tr>
      <w:tr w:rsidR="002E3F30" w:rsidRPr="0020389C" w14:paraId="3E37145A" w14:textId="77777777" w:rsidTr="002E3F30">
        <w:trPr>
          <w:trHeight w:val="148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628E0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ny of my colleagues DRIVE to and from wor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AC522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51 (36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8630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86 (44%)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DBB4C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5 (11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746F9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0 (7%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3A9BAC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7 (2%)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72C777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88 (21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AD9A1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89 (21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BAE36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242 (58%)</w:t>
            </w:r>
          </w:p>
        </w:tc>
      </w:tr>
      <w:tr w:rsidR="002E3F30" w:rsidRPr="0020389C" w14:paraId="4008E042" w14:textId="77777777" w:rsidTr="002E3F30">
        <w:trPr>
          <w:trHeight w:val="209"/>
        </w:trPr>
        <w:tc>
          <w:tcPr>
            <w:tcW w:w="17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2148627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mbers of senior management WALK OR CYCLE all or part of the way to and from work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6E9E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55 (13%)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852E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38 (33%)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1120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92 (22%)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bottom"/>
          </w:tcPr>
          <w:p w14:paraId="600EC32D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85 (20%)</w:t>
            </w:r>
          </w:p>
        </w:tc>
        <w:tc>
          <w:tcPr>
            <w:tcW w:w="382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1628B49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49 (12%)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C86459D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02 (24%)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vAlign w:val="bottom"/>
          </w:tcPr>
          <w:p w14:paraId="36296690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11 (27%)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vAlign w:val="bottom"/>
          </w:tcPr>
          <w:p w14:paraId="6D506393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206 (49%)</w:t>
            </w:r>
          </w:p>
        </w:tc>
      </w:tr>
      <w:tr w:rsidR="002E3F30" w:rsidRPr="0020389C" w14:paraId="6684A2DF" w14:textId="77777777" w:rsidTr="002E3F30">
        <w:trPr>
          <w:trHeight w:val="87"/>
        </w:trPr>
        <w:tc>
          <w:tcPr>
            <w:tcW w:w="1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902682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mbers of senior management DRIVE to and from work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21D98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10 (26%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63E49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81 (43%)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07034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86 (22%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7D5422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30 (7%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115CA3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2 (3%)</w:t>
            </w:r>
          </w:p>
        </w:tc>
        <w:tc>
          <w:tcPr>
            <w:tcW w:w="4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81BD393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04 (25%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9079A2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103 (25%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96FD6A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212 (52%)</w:t>
            </w:r>
          </w:p>
        </w:tc>
      </w:tr>
      <w:tr w:rsidR="002E3F30" w:rsidRPr="0020389C" w14:paraId="7F76A7A5" w14:textId="77777777" w:rsidTr="002E3F30">
        <w:trPr>
          <w:trHeight w:val="87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9693D46" w14:textId="77777777" w:rsidR="002E3F30" w:rsidRPr="0020389C" w:rsidRDefault="002E3F30" w:rsidP="002E3F30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* Although some of the characteristics that were considered physical were not strictly physical, the point was to contrast these characteristics with the social context of how others commute.</w:t>
            </w:r>
          </w:p>
          <w:p w14:paraId="25606E5D" w14:textId="77777777" w:rsidR="002E3F30" w:rsidRPr="0020389C" w:rsidRDefault="002E3F30" w:rsidP="002E3F30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20389C">
              <w:rPr>
                <w:color w:val="000000"/>
                <w:sz w:val="18"/>
                <w:szCs w:val="18"/>
              </w:rPr>
              <w:t>** decreased means moving from yes to no; increased means moving from no to yes</w:t>
            </w:r>
            <w:r w:rsidRPr="0020389C">
              <w:rPr>
                <w:color w:val="000000"/>
                <w:sz w:val="18"/>
                <w:szCs w:val="18"/>
              </w:rPr>
              <w:br/>
            </w:r>
            <w:proofErr w:type="spellStart"/>
            <w:r w:rsidRPr="0020389C">
              <w:rPr>
                <w:color w:val="000000"/>
                <w:sz w:val="18"/>
                <w:szCs w:val="18"/>
              </w:rPr>
              <w:t>s.d.</w:t>
            </w:r>
            <w:proofErr w:type="spellEnd"/>
            <w:r w:rsidRPr="0020389C">
              <w:rPr>
                <w:color w:val="000000"/>
                <w:sz w:val="18"/>
                <w:szCs w:val="18"/>
              </w:rPr>
              <w:t xml:space="preserve"> = standard deviation </w:t>
            </w:r>
          </w:p>
        </w:tc>
      </w:tr>
    </w:tbl>
    <w:p w14:paraId="060A582F" w14:textId="77777777" w:rsidR="002E3F30" w:rsidRPr="0020389C" w:rsidRDefault="002E3F30" w:rsidP="002E3F30">
      <w:pPr>
        <w:spacing w:before="0" w:after="200" w:line="276" w:lineRule="auto"/>
      </w:pPr>
    </w:p>
    <w:p w14:paraId="55E5C4A3" w14:textId="77777777" w:rsidR="002E3F30" w:rsidRPr="0020389C" w:rsidRDefault="002E3F30" w:rsidP="002E3F30">
      <w:pPr>
        <w:spacing w:before="0" w:after="200" w:line="276" w:lineRule="auto"/>
      </w:pPr>
      <w:r w:rsidRPr="0020389C">
        <w:br w:type="page"/>
      </w:r>
    </w:p>
    <w:p w14:paraId="6AB57894" w14:textId="0FE85EF0" w:rsidR="002E3F30" w:rsidRPr="0020389C" w:rsidRDefault="002E3F30" w:rsidP="002E3F30">
      <w:pPr>
        <w:spacing w:before="0" w:after="200" w:line="276" w:lineRule="auto"/>
      </w:pPr>
      <w:r w:rsidRPr="00E01905">
        <w:rPr>
          <w:b/>
          <w:bCs/>
        </w:rPr>
        <w:lastRenderedPageBreak/>
        <w:t>Supplemental Table S2</w:t>
      </w:r>
      <w:r w:rsidR="00E01905">
        <w:rPr>
          <w:b/>
          <w:bCs/>
        </w:rPr>
        <w:t xml:space="preserve"> - </w:t>
      </w:r>
      <w:r w:rsidRPr="0020389C">
        <w:t>Statements derived from the Theory of Planned Behaviour and environmental perception summary scores and their values at baselin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21"/>
        <w:gridCol w:w="1316"/>
        <w:gridCol w:w="951"/>
        <w:gridCol w:w="1244"/>
        <w:gridCol w:w="951"/>
        <w:gridCol w:w="1526"/>
      </w:tblGrid>
      <w:tr w:rsidR="002E3F30" w:rsidRPr="0020389C" w14:paraId="37139D4C" w14:textId="77777777" w:rsidTr="002E3F30">
        <w:trPr>
          <w:trHeight w:val="7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BE06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br/>
              <w:t xml:space="preserve">Theory of Planned Behaviour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89DA79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Strongly Agre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B8F3C2E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04A407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Neither agree </w:t>
            </w: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br/>
              <w:t>nor disagre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1568EC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671168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Strongly Disagree</w:t>
            </w:r>
          </w:p>
        </w:tc>
      </w:tr>
      <w:tr w:rsidR="002E3F30" w:rsidRPr="0020389C" w14:paraId="55EE42C2" w14:textId="77777777" w:rsidTr="002E3F30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863046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Attitu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4F6A1BA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4A75487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62B7D5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33125D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54452A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2E3F30" w:rsidRPr="0020389C" w14:paraId="04057C77" w14:textId="77777777" w:rsidTr="002E3F30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F8E6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erall, it would be good to use a c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1F06306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75 (18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E13C45C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52 (12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760B578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42 (10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41E9156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86 (21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3BA7ACA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64 (39%)</w:t>
            </w:r>
          </w:p>
        </w:tc>
      </w:tr>
      <w:tr w:rsidR="002E3F30" w:rsidRPr="0020389C" w14:paraId="150260A0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95FA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t would be pleasant to use a car</w:t>
            </w:r>
          </w:p>
        </w:tc>
        <w:tc>
          <w:tcPr>
            <w:tcW w:w="0" w:type="auto"/>
            <w:vAlign w:val="bottom"/>
          </w:tcPr>
          <w:p w14:paraId="367A933A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44 (11%)</w:t>
            </w:r>
          </w:p>
        </w:tc>
        <w:tc>
          <w:tcPr>
            <w:tcW w:w="0" w:type="auto"/>
            <w:vAlign w:val="bottom"/>
          </w:tcPr>
          <w:p w14:paraId="176EF822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60 (14%)</w:t>
            </w:r>
          </w:p>
        </w:tc>
        <w:tc>
          <w:tcPr>
            <w:tcW w:w="0" w:type="auto"/>
            <w:vAlign w:val="bottom"/>
          </w:tcPr>
          <w:p w14:paraId="1731DE96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88 (21%)</w:t>
            </w:r>
          </w:p>
        </w:tc>
        <w:tc>
          <w:tcPr>
            <w:tcW w:w="0" w:type="auto"/>
            <w:vAlign w:val="bottom"/>
          </w:tcPr>
          <w:p w14:paraId="6F34D6BD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96 (23%)</w:t>
            </w:r>
          </w:p>
        </w:tc>
        <w:tc>
          <w:tcPr>
            <w:tcW w:w="0" w:type="auto"/>
            <w:vAlign w:val="bottom"/>
          </w:tcPr>
          <w:p w14:paraId="591EFDFB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31 (31%)</w:t>
            </w:r>
          </w:p>
        </w:tc>
      </w:tr>
      <w:tr w:rsidR="002E3F30" w:rsidRPr="0020389C" w14:paraId="20414F49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96D2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Subjective norms</w:t>
            </w:r>
          </w:p>
        </w:tc>
        <w:tc>
          <w:tcPr>
            <w:tcW w:w="0" w:type="auto"/>
            <w:vAlign w:val="bottom"/>
          </w:tcPr>
          <w:p w14:paraId="4A43AEB6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vAlign w:val="bottom"/>
          </w:tcPr>
          <w:p w14:paraId="21924D57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vAlign w:val="bottom"/>
          </w:tcPr>
          <w:p w14:paraId="04ADD88D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vAlign w:val="bottom"/>
          </w:tcPr>
          <w:p w14:paraId="1C5959D0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vAlign w:val="bottom"/>
          </w:tcPr>
          <w:p w14:paraId="2AD74A12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2E3F30" w:rsidRPr="0020389C" w14:paraId="3EC1277A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6696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st people who are important to me would support my using a car</w:t>
            </w:r>
          </w:p>
        </w:tc>
        <w:tc>
          <w:tcPr>
            <w:tcW w:w="0" w:type="auto"/>
            <w:vAlign w:val="bottom"/>
          </w:tcPr>
          <w:p w14:paraId="72EB2B68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79 (19%)</w:t>
            </w:r>
          </w:p>
        </w:tc>
        <w:tc>
          <w:tcPr>
            <w:tcW w:w="0" w:type="auto"/>
            <w:vAlign w:val="bottom"/>
          </w:tcPr>
          <w:p w14:paraId="42ED2759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83 (20%)</w:t>
            </w:r>
          </w:p>
        </w:tc>
        <w:tc>
          <w:tcPr>
            <w:tcW w:w="0" w:type="auto"/>
            <w:vAlign w:val="bottom"/>
          </w:tcPr>
          <w:p w14:paraId="1F0B50D5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92 (22%)</w:t>
            </w:r>
          </w:p>
        </w:tc>
        <w:tc>
          <w:tcPr>
            <w:tcW w:w="0" w:type="auto"/>
            <w:vAlign w:val="bottom"/>
          </w:tcPr>
          <w:p w14:paraId="1028CA82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79 (19%)</w:t>
            </w:r>
          </w:p>
        </w:tc>
        <w:tc>
          <w:tcPr>
            <w:tcW w:w="0" w:type="auto"/>
            <w:vAlign w:val="bottom"/>
          </w:tcPr>
          <w:p w14:paraId="07ED8983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86 (21%)</w:t>
            </w:r>
          </w:p>
        </w:tc>
      </w:tr>
      <w:tr w:rsidR="002E3F30" w:rsidRPr="0020389C" w14:paraId="57BAF168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58B4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st people who are important to me think I should use a car</w:t>
            </w:r>
          </w:p>
        </w:tc>
        <w:tc>
          <w:tcPr>
            <w:tcW w:w="0" w:type="auto"/>
            <w:vAlign w:val="bottom"/>
          </w:tcPr>
          <w:p w14:paraId="0E9B9BA7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57 (14%)</w:t>
            </w:r>
          </w:p>
        </w:tc>
        <w:tc>
          <w:tcPr>
            <w:tcW w:w="0" w:type="auto"/>
            <w:vAlign w:val="bottom"/>
          </w:tcPr>
          <w:p w14:paraId="02AF1A3B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44 (11%)</w:t>
            </w:r>
          </w:p>
        </w:tc>
        <w:tc>
          <w:tcPr>
            <w:tcW w:w="0" w:type="auto"/>
            <w:vAlign w:val="bottom"/>
          </w:tcPr>
          <w:p w14:paraId="128E04A1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96 (23%)</w:t>
            </w:r>
          </w:p>
        </w:tc>
        <w:tc>
          <w:tcPr>
            <w:tcW w:w="0" w:type="auto"/>
            <w:vAlign w:val="bottom"/>
          </w:tcPr>
          <w:p w14:paraId="6D545AFF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77 (18%)</w:t>
            </w:r>
          </w:p>
        </w:tc>
        <w:tc>
          <w:tcPr>
            <w:tcW w:w="0" w:type="auto"/>
            <w:vAlign w:val="bottom"/>
          </w:tcPr>
          <w:p w14:paraId="5833D68E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45 (35%)</w:t>
            </w:r>
          </w:p>
        </w:tc>
      </w:tr>
      <w:tr w:rsidR="002E3F30" w:rsidRPr="0020389C" w14:paraId="416958E5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C0B3B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Behavioural control</w:t>
            </w:r>
          </w:p>
        </w:tc>
        <w:tc>
          <w:tcPr>
            <w:tcW w:w="0" w:type="auto"/>
            <w:vAlign w:val="bottom"/>
          </w:tcPr>
          <w:p w14:paraId="63D7B837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vAlign w:val="bottom"/>
          </w:tcPr>
          <w:p w14:paraId="65C2F164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vAlign w:val="bottom"/>
          </w:tcPr>
          <w:p w14:paraId="02B37A40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vAlign w:val="bottom"/>
          </w:tcPr>
          <w:p w14:paraId="3A659276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vAlign w:val="bottom"/>
          </w:tcPr>
          <w:p w14:paraId="65B08EF6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2E3F30" w:rsidRPr="0020389C" w14:paraId="0782A515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27C1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t would be easy for me to use a car</w:t>
            </w:r>
          </w:p>
        </w:tc>
        <w:tc>
          <w:tcPr>
            <w:tcW w:w="0" w:type="auto"/>
            <w:vAlign w:val="bottom"/>
          </w:tcPr>
          <w:p w14:paraId="45F5D36E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13 (27%)</w:t>
            </w:r>
          </w:p>
        </w:tc>
        <w:tc>
          <w:tcPr>
            <w:tcW w:w="0" w:type="auto"/>
            <w:vAlign w:val="bottom"/>
          </w:tcPr>
          <w:p w14:paraId="02BD0546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07 (26%)</w:t>
            </w:r>
          </w:p>
        </w:tc>
        <w:tc>
          <w:tcPr>
            <w:tcW w:w="0" w:type="auto"/>
            <w:vAlign w:val="bottom"/>
          </w:tcPr>
          <w:p w14:paraId="287FF2FF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41 (10%)</w:t>
            </w:r>
          </w:p>
        </w:tc>
        <w:tc>
          <w:tcPr>
            <w:tcW w:w="0" w:type="auto"/>
            <w:vAlign w:val="bottom"/>
          </w:tcPr>
          <w:p w14:paraId="4F99ECB1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67 (16%)</w:t>
            </w:r>
          </w:p>
        </w:tc>
        <w:tc>
          <w:tcPr>
            <w:tcW w:w="0" w:type="auto"/>
            <w:vAlign w:val="bottom"/>
          </w:tcPr>
          <w:p w14:paraId="5F1A1ACA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91 (22%)</w:t>
            </w:r>
          </w:p>
        </w:tc>
      </w:tr>
      <w:tr w:rsidR="002E3F30" w:rsidRPr="0020389C" w14:paraId="3330AEB5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C71C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 would be able to use a car</w:t>
            </w:r>
          </w:p>
        </w:tc>
        <w:tc>
          <w:tcPr>
            <w:tcW w:w="0" w:type="auto"/>
            <w:vAlign w:val="bottom"/>
          </w:tcPr>
          <w:p w14:paraId="3DFA44A7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49 (36%)</w:t>
            </w:r>
          </w:p>
        </w:tc>
        <w:tc>
          <w:tcPr>
            <w:tcW w:w="0" w:type="auto"/>
            <w:vAlign w:val="bottom"/>
          </w:tcPr>
          <w:p w14:paraId="45289F72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43 (34%)</w:t>
            </w:r>
          </w:p>
        </w:tc>
        <w:tc>
          <w:tcPr>
            <w:tcW w:w="0" w:type="auto"/>
            <w:vAlign w:val="bottom"/>
          </w:tcPr>
          <w:p w14:paraId="4279BE04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25 (6%)</w:t>
            </w:r>
          </w:p>
        </w:tc>
        <w:tc>
          <w:tcPr>
            <w:tcW w:w="0" w:type="auto"/>
            <w:vAlign w:val="bottom"/>
          </w:tcPr>
          <w:p w14:paraId="537B84FB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36 (9%)</w:t>
            </w:r>
          </w:p>
        </w:tc>
        <w:tc>
          <w:tcPr>
            <w:tcW w:w="0" w:type="auto"/>
            <w:vAlign w:val="bottom"/>
          </w:tcPr>
          <w:p w14:paraId="44A96FBE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66 (16%)</w:t>
            </w:r>
          </w:p>
        </w:tc>
      </w:tr>
      <w:tr w:rsidR="002E3F30" w:rsidRPr="0020389C" w14:paraId="60073B7B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11B2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Intent</w:t>
            </w:r>
          </w:p>
        </w:tc>
        <w:tc>
          <w:tcPr>
            <w:tcW w:w="0" w:type="auto"/>
            <w:vAlign w:val="bottom"/>
          </w:tcPr>
          <w:p w14:paraId="56D2BF7E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vAlign w:val="bottom"/>
          </w:tcPr>
          <w:p w14:paraId="6E0918EA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vAlign w:val="bottom"/>
          </w:tcPr>
          <w:p w14:paraId="6E0DC889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vAlign w:val="bottom"/>
          </w:tcPr>
          <w:p w14:paraId="21D30F9B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vAlign w:val="bottom"/>
          </w:tcPr>
          <w:p w14:paraId="390A6D13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2E3F30" w:rsidRPr="0020389C" w14:paraId="042F2569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C5C3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 intend to use a car</w:t>
            </w:r>
          </w:p>
        </w:tc>
        <w:tc>
          <w:tcPr>
            <w:tcW w:w="0" w:type="auto"/>
            <w:vAlign w:val="bottom"/>
          </w:tcPr>
          <w:p w14:paraId="5D8C88C7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88 (21%)</w:t>
            </w:r>
          </w:p>
        </w:tc>
        <w:tc>
          <w:tcPr>
            <w:tcW w:w="0" w:type="auto"/>
            <w:vAlign w:val="bottom"/>
          </w:tcPr>
          <w:p w14:paraId="73682A4F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56 (13%)</w:t>
            </w:r>
          </w:p>
        </w:tc>
        <w:tc>
          <w:tcPr>
            <w:tcW w:w="0" w:type="auto"/>
            <w:vAlign w:val="bottom"/>
          </w:tcPr>
          <w:p w14:paraId="7E2C07BD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20 (5%)</w:t>
            </w:r>
          </w:p>
        </w:tc>
        <w:tc>
          <w:tcPr>
            <w:tcW w:w="0" w:type="auto"/>
            <w:vAlign w:val="bottom"/>
          </w:tcPr>
          <w:p w14:paraId="7A31E55A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56 (13%)</w:t>
            </w:r>
          </w:p>
        </w:tc>
        <w:tc>
          <w:tcPr>
            <w:tcW w:w="0" w:type="auto"/>
            <w:vAlign w:val="bottom"/>
          </w:tcPr>
          <w:p w14:paraId="6738AC19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99 (47%)</w:t>
            </w:r>
          </w:p>
        </w:tc>
      </w:tr>
      <w:tr w:rsidR="002E3F30" w:rsidRPr="0020389C" w14:paraId="7CBA53D8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D6F5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 am likely to use a car</w:t>
            </w:r>
          </w:p>
        </w:tc>
        <w:tc>
          <w:tcPr>
            <w:tcW w:w="0" w:type="auto"/>
            <w:vAlign w:val="bottom"/>
          </w:tcPr>
          <w:p w14:paraId="5DD5361D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99 (24%)</w:t>
            </w:r>
          </w:p>
        </w:tc>
        <w:tc>
          <w:tcPr>
            <w:tcW w:w="0" w:type="auto"/>
            <w:vAlign w:val="bottom"/>
          </w:tcPr>
          <w:p w14:paraId="5789F0D1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47 (11%)</w:t>
            </w:r>
          </w:p>
        </w:tc>
        <w:tc>
          <w:tcPr>
            <w:tcW w:w="0" w:type="auto"/>
            <w:vAlign w:val="bottom"/>
          </w:tcPr>
          <w:p w14:paraId="61E86C8C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7 (4%)</w:t>
            </w:r>
          </w:p>
        </w:tc>
        <w:tc>
          <w:tcPr>
            <w:tcW w:w="0" w:type="auto"/>
            <w:vAlign w:val="bottom"/>
          </w:tcPr>
          <w:p w14:paraId="2C9922E8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63 (15%)</w:t>
            </w:r>
          </w:p>
        </w:tc>
        <w:tc>
          <w:tcPr>
            <w:tcW w:w="0" w:type="auto"/>
            <w:vAlign w:val="bottom"/>
          </w:tcPr>
          <w:p w14:paraId="09DCF547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93 (46%)</w:t>
            </w:r>
          </w:p>
        </w:tc>
      </w:tr>
      <w:tr w:rsidR="002E3F30" w:rsidRPr="0020389C" w14:paraId="41C01E82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F885F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br/>
              <w:t>Perception of environ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8F6494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1240DC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4EE926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533D9C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6F453D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2E3F30" w:rsidRPr="0020389C" w14:paraId="298369BD" w14:textId="77777777" w:rsidTr="002E3F30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49E8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t is pleasant to wal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A2F33E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76 (1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5A6094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44 (3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37CA15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94 (2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5069F0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56 (1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FCDBA7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49 (12%)</w:t>
            </w:r>
          </w:p>
        </w:tc>
      </w:tr>
      <w:tr w:rsidR="002E3F30" w:rsidRPr="0020389C" w14:paraId="506A6DFE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49DC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 roads are dangerous for cyclists (NW)</w:t>
            </w:r>
          </w:p>
        </w:tc>
        <w:tc>
          <w:tcPr>
            <w:tcW w:w="0" w:type="auto"/>
            <w:vAlign w:val="bottom"/>
          </w:tcPr>
          <w:p w14:paraId="082A3A5E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20 (5%)</w:t>
            </w:r>
          </w:p>
        </w:tc>
        <w:tc>
          <w:tcPr>
            <w:tcW w:w="0" w:type="auto"/>
            <w:vAlign w:val="bottom"/>
          </w:tcPr>
          <w:p w14:paraId="570DD986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91 (22%)</w:t>
            </w:r>
          </w:p>
        </w:tc>
        <w:tc>
          <w:tcPr>
            <w:tcW w:w="0" w:type="auto"/>
            <w:vAlign w:val="bottom"/>
          </w:tcPr>
          <w:p w14:paraId="495EDE6B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76 (18%)</w:t>
            </w:r>
          </w:p>
        </w:tc>
        <w:tc>
          <w:tcPr>
            <w:tcW w:w="0" w:type="auto"/>
            <w:vAlign w:val="bottom"/>
          </w:tcPr>
          <w:p w14:paraId="5787888F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60 (38%)</w:t>
            </w:r>
          </w:p>
        </w:tc>
        <w:tc>
          <w:tcPr>
            <w:tcW w:w="0" w:type="auto"/>
            <w:vAlign w:val="bottom"/>
          </w:tcPr>
          <w:p w14:paraId="058EC00D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72 (17%)</w:t>
            </w:r>
          </w:p>
        </w:tc>
      </w:tr>
      <w:tr w:rsidR="002E3F30" w:rsidRPr="0020389C" w14:paraId="795BD65A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76C0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re is convenient public transpo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27A768D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39 (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F22A7AE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16 (2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F87C1B5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61 (1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61F3490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14 (2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630633C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89 (21%)</w:t>
            </w:r>
          </w:p>
        </w:tc>
      </w:tr>
      <w:tr w:rsidR="002E3F30" w:rsidRPr="0020389C" w14:paraId="0B7143C4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2791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re are convenient routes for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9BCAB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74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7C18A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80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8A7AC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55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5317A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61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7CD71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49 (12%)</w:t>
            </w:r>
          </w:p>
        </w:tc>
      </w:tr>
      <w:tr w:rsidR="002E3F30" w:rsidRPr="0020389C" w14:paraId="0817D431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7645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re is little traf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2F428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3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D7A1F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31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2DE10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40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DEDBE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48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67B5F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87 (45%)</w:t>
            </w:r>
          </w:p>
        </w:tc>
      </w:tr>
      <w:tr w:rsidR="002E3F30" w:rsidRPr="0020389C" w14:paraId="6D304C74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05C3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re are no convenient routes for walking (NW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7CDD8E5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85 (2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F066E81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79 (4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4CA363D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63 (1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C8F80E0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41 (1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84FEC7D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51 (12%)</w:t>
            </w:r>
          </w:p>
        </w:tc>
      </w:tr>
      <w:tr w:rsidR="002E3F30" w:rsidRPr="0020389C" w14:paraId="6B7BB9C2" w14:textId="77777777" w:rsidTr="002E3F30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1DE32" w14:textId="77777777" w:rsidR="002E3F30" w:rsidRPr="0020389C" w:rsidRDefault="002E3F30" w:rsidP="002E3F30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t is safe to cross the r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E61F46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31 (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4A84B0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195 (4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D13FFC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99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907D8A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60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2CEC8E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hAnsi="Calibri"/>
                <w:color w:val="000000"/>
                <w:sz w:val="18"/>
              </w:rPr>
            </w:pPr>
            <w:r w:rsidRPr="0020389C">
              <w:rPr>
                <w:rFonts w:ascii="Calibri" w:hAnsi="Calibri"/>
                <w:color w:val="000000"/>
                <w:sz w:val="18"/>
              </w:rPr>
              <w:t>34 (8%)</w:t>
            </w:r>
          </w:p>
        </w:tc>
      </w:tr>
      <w:tr w:rsidR="002E3F30" w:rsidRPr="0020389C" w14:paraId="76F4FCA6" w14:textId="77777777" w:rsidTr="002E3F30">
        <w:trPr>
          <w:trHeight w:val="227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22DD5" w14:textId="77777777" w:rsidR="002E3F30" w:rsidRPr="0020389C" w:rsidRDefault="002E3F30" w:rsidP="002E3F30">
            <w:pPr>
              <w:spacing w:before="0"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03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W – Negatively word question, responses reversed for calculation of summary score</w:t>
            </w:r>
          </w:p>
        </w:tc>
      </w:tr>
    </w:tbl>
    <w:p w14:paraId="2F8D55F4" w14:textId="77777777" w:rsidR="002E3F30" w:rsidRDefault="002E3F30" w:rsidP="002E3F30">
      <w:pPr>
        <w:spacing w:before="0" w:after="200" w:line="276" w:lineRule="auto"/>
        <w:sectPr w:rsidR="002E3F30" w:rsidSect="002E3F3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274FF9" w14:textId="77777777" w:rsidR="002E3F30" w:rsidRPr="00EE765A" w:rsidRDefault="002E3F30" w:rsidP="002E3F30">
      <w:pPr>
        <w:spacing w:before="0" w:after="200" w:line="276" w:lineRule="auto"/>
        <w:rPr>
          <w:lang w:val="en-US"/>
        </w:rPr>
      </w:pPr>
      <w:r>
        <w:rPr>
          <w:b/>
          <w:lang w:val="en-US"/>
        </w:rPr>
        <w:lastRenderedPageBreak/>
        <w:t xml:space="preserve">Supplemental </w:t>
      </w:r>
      <w:r w:rsidRPr="00EE765A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EE765A">
        <w:rPr>
          <w:b/>
          <w:lang w:val="en-US"/>
        </w:rPr>
        <w:t xml:space="preserve"> - </w:t>
      </w:r>
      <w:r w:rsidRPr="00EE765A">
        <w:rPr>
          <w:lang w:val="en-US"/>
        </w:rPr>
        <w:t xml:space="preserve">Comparison of the characteristics of those lost to follow-up, </w:t>
      </w:r>
      <w:r>
        <w:rPr>
          <w:lang w:val="en-US"/>
        </w:rPr>
        <w:t xml:space="preserve">those </w:t>
      </w:r>
      <w:r w:rsidRPr="00EE765A">
        <w:rPr>
          <w:lang w:val="en-US"/>
        </w:rPr>
        <w:t>excluded due to missing data</w:t>
      </w:r>
      <w:r>
        <w:rPr>
          <w:lang w:val="en-US"/>
        </w:rPr>
        <w:t>,</w:t>
      </w:r>
      <w:r w:rsidRPr="00EE765A">
        <w:rPr>
          <w:lang w:val="en-US"/>
        </w:rPr>
        <w:t xml:space="preserve"> and those included in the analysis</w:t>
      </w:r>
    </w:p>
    <w:tbl>
      <w:tblPr>
        <w:tblStyle w:val="TableGrid"/>
        <w:tblW w:w="5000" w:type="pct"/>
        <w:tblBorders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209"/>
        <w:gridCol w:w="1267"/>
        <w:gridCol w:w="1238"/>
        <w:gridCol w:w="1489"/>
        <w:gridCol w:w="823"/>
      </w:tblGrid>
      <w:tr w:rsidR="002E3F30" w:rsidRPr="00EE765A" w14:paraId="300DB0CE" w14:textId="77777777" w:rsidTr="002E3F30">
        <w:tc>
          <w:tcPr>
            <w:tcW w:w="2331" w:type="pct"/>
            <w:vAlign w:val="center"/>
          </w:tcPr>
          <w:p w14:paraId="6B33F798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 xml:space="preserve"> </w:t>
            </w:r>
          </w:p>
        </w:tc>
        <w:tc>
          <w:tcPr>
            <w:tcW w:w="702" w:type="pct"/>
            <w:vAlign w:val="center"/>
          </w:tcPr>
          <w:p w14:paraId="43AE70E3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>No follow-up</w:t>
            </w:r>
          </w:p>
        </w:tc>
        <w:tc>
          <w:tcPr>
            <w:tcW w:w="686" w:type="pct"/>
            <w:vAlign w:val="center"/>
          </w:tcPr>
          <w:p w14:paraId="162D993F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>Missing data</w:t>
            </w:r>
          </w:p>
        </w:tc>
        <w:tc>
          <w:tcPr>
            <w:tcW w:w="825" w:type="pct"/>
            <w:vAlign w:val="center"/>
          </w:tcPr>
          <w:p w14:paraId="6E5CC520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>Analysis sample</w:t>
            </w:r>
          </w:p>
        </w:tc>
        <w:tc>
          <w:tcPr>
            <w:tcW w:w="456" w:type="pct"/>
            <w:vAlign w:val="center"/>
          </w:tcPr>
          <w:p w14:paraId="78034226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>p-value</w:t>
            </w:r>
          </w:p>
        </w:tc>
      </w:tr>
      <w:tr w:rsidR="002E3F30" w:rsidRPr="00EE765A" w14:paraId="7B8AC13B" w14:textId="77777777" w:rsidTr="002E3F30">
        <w:tc>
          <w:tcPr>
            <w:tcW w:w="2331" w:type="pct"/>
            <w:tcBorders>
              <w:bottom w:val="single" w:sz="0" w:space="0" w:color="000000"/>
            </w:tcBorders>
            <w:vAlign w:val="center"/>
          </w:tcPr>
          <w:p w14:paraId="18449233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702" w:type="pct"/>
            <w:tcBorders>
              <w:bottom w:val="single" w:sz="0" w:space="0" w:color="000000"/>
            </w:tcBorders>
            <w:vAlign w:val="center"/>
          </w:tcPr>
          <w:p w14:paraId="19A96D52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>N=22</w:t>
            </w:r>
            <w:r>
              <w:rPr>
                <w:rFonts w:ascii="Calibri" w:eastAsia="Calibri" w:hAnsi="Calibri" w:cs="Calibri"/>
                <w:sz w:val="18"/>
              </w:rPr>
              <w:t>7</w:t>
            </w:r>
          </w:p>
        </w:tc>
        <w:tc>
          <w:tcPr>
            <w:tcW w:w="686" w:type="pct"/>
            <w:tcBorders>
              <w:bottom w:val="single" w:sz="0" w:space="0" w:color="000000"/>
            </w:tcBorders>
            <w:vAlign w:val="center"/>
          </w:tcPr>
          <w:p w14:paraId="13D39E83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>N=1</w:t>
            </w:r>
            <w:r>
              <w:rPr>
                <w:rFonts w:ascii="Calibri" w:eastAsia="Calibri" w:hAnsi="Calibri" w:cs="Calibri"/>
                <w:sz w:val="18"/>
              </w:rPr>
              <w:t>10</w:t>
            </w:r>
          </w:p>
        </w:tc>
        <w:tc>
          <w:tcPr>
            <w:tcW w:w="825" w:type="pct"/>
            <w:tcBorders>
              <w:bottom w:val="single" w:sz="0" w:space="0" w:color="000000"/>
            </w:tcBorders>
            <w:vAlign w:val="center"/>
          </w:tcPr>
          <w:p w14:paraId="3874B226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>N=419</w:t>
            </w:r>
          </w:p>
        </w:tc>
        <w:tc>
          <w:tcPr>
            <w:tcW w:w="456" w:type="pct"/>
            <w:tcBorders>
              <w:bottom w:val="single" w:sz="0" w:space="0" w:color="000000"/>
            </w:tcBorders>
            <w:vAlign w:val="center"/>
          </w:tcPr>
          <w:p w14:paraId="6FE33C3C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49724D5B" w14:textId="77777777" w:rsidTr="002E3F30">
        <w:tc>
          <w:tcPr>
            <w:tcW w:w="2331" w:type="pct"/>
            <w:tcBorders>
              <w:top w:val="single" w:sz="0" w:space="0" w:color="000000"/>
            </w:tcBorders>
            <w:vAlign w:val="center"/>
          </w:tcPr>
          <w:p w14:paraId="1523E2F5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% commutes exclusively by private motor vehicles</w:t>
            </w:r>
          </w:p>
        </w:tc>
        <w:tc>
          <w:tcPr>
            <w:tcW w:w="702" w:type="pct"/>
            <w:tcBorders>
              <w:top w:val="single" w:sz="0" w:space="0" w:color="000000"/>
            </w:tcBorders>
            <w:vAlign w:val="center"/>
          </w:tcPr>
          <w:p w14:paraId="1CC6817C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3</w:t>
            </w:r>
            <w:r>
              <w:rPr>
                <w:rFonts w:ascii="Calibri" w:eastAsia="Calibri" w:hAnsi="Calibri" w:cs="Calibri"/>
                <w:sz w:val="18"/>
              </w:rPr>
              <w:t>2</w:t>
            </w:r>
            <w:r w:rsidRPr="008165CE">
              <w:rPr>
                <w:rFonts w:ascii="Calibri" w:eastAsia="Calibri" w:hAnsi="Calibri" w:cs="Calibri"/>
                <w:sz w:val="18"/>
              </w:rPr>
              <w:t xml:space="preserve"> (42)</w:t>
            </w:r>
          </w:p>
        </w:tc>
        <w:tc>
          <w:tcPr>
            <w:tcW w:w="686" w:type="pct"/>
            <w:tcBorders>
              <w:top w:val="single" w:sz="0" w:space="0" w:color="000000"/>
            </w:tcBorders>
            <w:vAlign w:val="center"/>
          </w:tcPr>
          <w:p w14:paraId="06623988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3</w:t>
            </w:r>
            <w:r>
              <w:rPr>
                <w:rFonts w:ascii="Calibri" w:eastAsia="Calibri" w:hAnsi="Calibri" w:cs="Calibri"/>
                <w:sz w:val="18"/>
              </w:rPr>
              <w:t>1</w:t>
            </w:r>
            <w:r w:rsidRPr="008165CE">
              <w:rPr>
                <w:rFonts w:ascii="Calibri" w:eastAsia="Calibri" w:hAnsi="Calibri" w:cs="Calibri"/>
                <w:sz w:val="18"/>
              </w:rPr>
              <w:t xml:space="preserve"> (</w:t>
            </w:r>
            <w:r>
              <w:rPr>
                <w:rFonts w:ascii="Calibri" w:eastAsia="Calibri" w:hAnsi="Calibri" w:cs="Calibri"/>
                <w:sz w:val="18"/>
              </w:rPr>
              <w:t>40</w:t>
            </w:r>
            <w:r w:rsidRPr="008165CE">
              <w:rPr>
                <w:rFonts w:ascii="Calibri" w:eastAsia="Calibri" w:hAnsi="Calibri" w:cs="Calibri"/>
                <w:sz w:val="18"/>
              </w:rPr>
              <w:t>)</w:t>
            </w:r>
          </w:p>
        </w:tc>
        <w:tc>
          <w:tcPr>
            <w:tcW w:w="825" w:type="pct"/>
            <w:tcBorders>
              <w:top w:val="single" w:sz="0" w:space="0" w:color="000000"/>
            </w:tcBorders>
            <w:vAlign w:val="center"/>
          </w:tcPr>
          <w:p w14:paraId="0145D4D3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29 (40)</w:t>
            </w:r>
          </w:p>
        </w:tc>
        <w:tc>
          <w:tcPr>
            <w:tcW w:w="456" w:type="pct"/>
            <w:tcBorders>
              <w:top w:val="single" w:sz="0" w:space="0" w:color="000000"/>
            </w:tcBorders>
            <w:vAlign w:val="center"/>
          </w:tcPr>
          <w:p w14:paraId="6F0261E4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0.610</w:t>
            </w:r>
          </w:p>
        </w:tc>
      </w:tr>
      <w:tr w:rsidR="002E3F30" w:rsidRPr="00EE765A" w14:paraId="65C2BC47" w14:textId="77777777" w:rsidTr="002E3F30">
        <w:tc>
          <w:tcPr>
            <w:tcW w:w="2331" w:type="pct"/>
            <w:vAlign w:val="center"/>
          </w:tcPr>
          <w:p w14:paraId="410E863B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% commutes exclusively by active travel</w:t>
            </w:r>
          </w:p>
        </w:tc>
        <w:tc>
          <w:tcPr>
            <w:tcW w:w="702" w:type="pct"/>
            <w:vAlign w:val="center"/>
          </w:tcPr>
          <w:p w14:paraId="65406E08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45 (46)</w:t>
            </w:r>
          </w:p>
        </w:tc>
        <w:tc>
          <w:tcPr>
            <w:tcW w:w="686" w:type="pct"/>
            <w:vAlign w:val="center"/>
          </w:tcPr>
          <w:p w14:paraId="73CA189F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4</w:t>
            </w:r>
            <w:r>
              <w:rPr>
                <w:rFonts w:ascii="Calibri" w:eastAsia="Calibri" w:hAnsi="Calibri" w:cs="Calibri"/>
                <w:sz w:val="18"/>
              </w:rPr>
              <w:t>5</w:t>
            </w:r>
            <w:r w:rsidRPr="008165CE">
              <w:rPr>
                <w:rFonts w:ascii="Calibri" w:eastAsia="Calibri" w:hAnsi="Calibri" w:cs="Calibri"/>
                <w:sz w:val="18"/>
              </w:rPr>
              <w:t xml:space="preserve"> (4</w:t>
            </w:r>
            <w:r>
              <w:rPr>
                <w:rFonts w:ascii="Calibri" w:eastAsia="Calibri" w:hAnsi="Calibri" w:cs="Calibri"/>
                <w:sz w:val="18"/>
              </w:rPr>
              <w:t>5</w:t>
            </w:r>
            <w:r w:rsidRPr="008165CE">
              <w:rPr>
                <w:rFonts w:ascii="Calibri" w:eastAsia="Calibri" w:hAnsi="Calibri" w:cs="Calibri"/>
                <w:sz w:val="18"/>
              </w:rPr>
              <w:t>)</w:t>
            </w:r>
          </w:p>
        </w:tc>
        <w:tc>
          <w:tcPr>
            <w:tcW w:w="825" w:type="pct"/>
            <w:vAlign w:val="center"/>
          </w:tcPr>
          <w:p w14:paraId="2B1F854C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46 (45)</w:t>
            </w:r>
          </w:p>
        </w:tc>
        <w:tc>
          <w:tcPr>
            <w:tcW w:w="456" w:type="pct"/>
            <w:vAlign w:val="center"/>
          </w:tcPr>
          <w:p w14:paraId="7349800F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0.950</w:t>
            </w:r>
          </w:p>
        </w:tc>
      </w:tr>
      <w:tr w:rsidR="002E3F30" w:rsidRPr="00EE765A" w14:paraId="7211CED2" w14:textId="77777777" w:rsidTr="002E3F30">
        <w:tc>
          <w:tcPr>
            <w:tcW w:w="2331" w:type="pct"/>
            <w:vAlign w:val="center"/>
          </w:tcPr>
          <w:p w14:paraId="7ABDE14E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% commutes including active travel</w:t>
            </w:r>
          </w:p>
        </w:tc>
        <w:tc>
          <w:tcPr>
            <w:tcW w:w="702" w:type="pct"/>
            <w:vAlign w:val="center"/>
          </w:tcPr>
          <w:p w14:paraId="617974A8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63 (43)</w:t>
            </w:r>
          </w:p>
        </w:tc>
        <w:tc>
          <w:tcPr>
            <w:tcW w:w="686" w:type="pct"/>
            <w:vAlign w:val="center"/>
          </w:tcPr>
          <w:p w14:paraId="0B7D2CAC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6</w:t>
            </w:r>
            <w:r>
              <w:rPr>
                <w:rFonts w:ascii="Calibri" w:eastAsia="Calibri" w:hAnsi="Calibri" w:cs="Calibri"/>
                <w:sz w:val="18"/>
              </w:rPr>
              <w:t>4</w:t>
            </w:r>
            <w:r w:rsidRPr="008165CE">
              <w:rPr>
                <w:rFonts w:ascii="Calibri" w:eastAsia="Calibri" w:hAnsi="Calibri" w:cs="Calibri"/>
                <w:sz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</w:rPr>
              <w:t>(</w:t>
            </w:r>
            <w:r w:rsidRPr="008165CE">
              <w:rPr>
                <w:rFonts w:ascii="Calibri" w:eastAsia="Calibri" w:hAnsi="Calibri" w:cs="Calibri"/>
                <w:sz w:val="18"/>
              </w:rPr>
              <w:t>41)</w:t>
            </w:r>
          </w:p>
        </w:tc>
        <w:tc>
          <w:tcPr>
            <w:tcW w:w="825" w:type="pct"/>
            <w:vAlign w:val="center"/>
          </w:tcPr>
          <w:p w14:paraId="5C277B94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67 (42)</w:t>
            </w:r>
          </w:p>
        </w:tc>
        <w:tc>
          <w:tcPr>
            <w:tcW w:w="456" w:type="pct"/>
            <w:vAlign w:val="center"/>
          </w:tcPr>
          <w:p w14:paraId="71BCC656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0.580</w:t>
            </w:r>
          </w:p>
        </w:tc>
      </w:tr>
      <w:tr w:rsidR="002E3F30" w:rsidRPr="00EE765A" w14:paraId="014E991F" w14:textId="77777777" w:rsidTr="002E3F30">
        <w:tc>
          <w:tcPr>
            <w:tcW w:w="2331" w:type="pct"/>
            <w:vAlign w:val="center"/>
          </w:tcPr>
          <w:p w14:paraId="3038389D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Age</w:t>
            </w:r>
          </w:p>
        </w:tc>
        <w:tc>
          <w:tcPr>
            <w:tcW w:w="702" w:type="pct"/>
            <w:vAlign w:val="center"/>
          </w:tcPr>
          <w:p w14:paraId="77E0AF48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3 (12)</w:t>
            </w:r>
          </w:p>
        </w:tc>
        <w:tc>
          <w:tcPr>
            <w:tcW w:w="686" w:type="pct"/>
            <w:vAlign w:val="center"/>
          </w:tcPr>
          <w:p w14:paraId="01B14B9B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6 (11)</w:t>
            </w:r>
          </w:p>
        </w:tc>
        <w:tc>
          <w:tcPr>
            <w:tcW w:w="825" w:type="pct"/>
            <w:vAlign w:val="center"/>
          </w:tcPr>
          <w:p w14:paraId="09AE22E6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5 (11)</w:t>
            </w:r>
          </w:p>
        </w:tc>
        <w:tc>
          <w:tcPr>
            <w:tcW w:w="456" w:type="pct"/>
            <w:vAlign w:val="center"/>
          </w:tcPr>
          <w:p w14:paraId="787D7DC3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0.005</w:t>
            </w:r>
          </w:p>
        </w:tc>
      </w:tr>
      <w:tr w:rsidR="002E3F30" w:rsidRPr="00EE765A" w14:paraId="2C1AFCAB" w14:textId="77777777" w:rsidTr="002E3F30">
        <w:tc>
          <w:tcPr>
            <w:tcW w:w="2331" w:type="pct"/>
            <w:vAlign w:val="center"/>
          </w:tcPr>
          <w:p w14:paraId="3F54E532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Highest qualification</w:t>
            </w:r>
          </w:p>
        </w:tc>
        <w:tc>
          <w:tcPr>
            <w:tcW w:w="702" w:type="pct"/>
            <w:vAlign w:val="center"/>
          </w:tcPr>
          <w:p w14:paraId="36E98C14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86" w:type="pct"/>
            <w:vAlign w:val="center"/>
          </w:tcPr>
          <w:p w14:paraId="38AFA333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825" w:type="pct"/>
            <w:vAlign w:val="center"/>
          </w:tcPr>
          <w:p w14:paraId="45149D64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456" w:type="pct"/>
            <w:vAlign w:val="center"/>
          </w:tcPr>
          <w:p w14:paraId="42E6D234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0.36</w:t>
            </w:r>
          </w:p>
        </w:tc>
      </w:tr>
      <w:tr w:rsidR="002E3F30" w:rsidRPr="00EE765A" w14:paraId="54A6E53C" w14:textId="77777777" w:rsidTr="002E3F30">
        <w:tc>
          <w:tcPr>
            <w:tcW w:w="2331" w:type="pct"/>
            <w:vAlign w:val="center"/>
          </w:tcPr>
          <w:p w14:paraId="225BF58E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  Degree</w:t>
            </w:r>
          </w:p>
        </w:tc>
        <w:tc>
          <w:tcPr>
            <w:tcW w:w="702" w:type="pct"/>
            <w:vAlign w:val="center"/>
          </w:tcPr>
          <w:p w14:paraId="3CE7FC5D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71 (76%)</w:t>
            </w:r>
          </w:p>
        </w:tc>
        <w:tc>
          <w:tcPr>
            <w:tcW w:w="686" w:type="pct"/>
            <w:vAlign w:val="center"/>
          </w:tcPr>
          <w:p w14:paraId="2AC942F8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73 (68%)</w:t>
            </w:r>
          </w:p>
        </w:tc>
        <w:tc>
          <w:tcPr>
            <w:tcW w:w="825" w:type="pct"/>
            <w:vAlign w:val="center"/>
          </w:tcPr>
          <w:p w14:paraId="061AED01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08 (74%)</w:t>
            </w:r>
          </w:p>
        </w:tc>
        <w:tc>
          <w:tcPr>
            <w:tcW w:w="456" w:type="pct"/>
            <w:vAlign w:val="center"/>
          </w:tcPr>
          <w:p w14:paraId="5202E8B9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425A4193" w14:textId="77777777" w:rsidTr="002E3F30">
        <w:tc>
          <w:tcPr>
            <w:tcW w:w="2331" w:type="pct"/>
            <w:vAlign w:val="center"/>
          </w:tcPr>
          <w:p w14:paraId="21B51B72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  Less than degree</w:t>
            </w:r>
          </w:p>
        </w:tc>
        <w:tc>
          <w:tcPr>
            <w:tcW w:w="702" w:type="pct"/>
            <w:vAlign w:val="center"/>
          </w:tcPr>
          <w:p w14:paraId="3BEAA66D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5 (24%)</w:t>
            </w:r>
          </w:p>
        </w:tc>
        <w:tc>
          <w:tcPr>
            <w:tcW w:w="686" w:type="pct"/>
            <w:vAlign w:val="center"/>
          </w:tcPr>
          <w:p w14:paraId="33FF7E69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4 (32%)</w:t>
            </w:r>
          </w:p>
        </w:tc>
        <w:tc>
          <w:tcPr>
            <w:tcW w:w="825" w:type="pct"/>
            <w:vAlign w:val="center"/>
          </w:tcPr>
          <w:p w14:paraId="6BA161AD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11 (26%)</w:t>
            </w:r>
          </w:p>
        </w:tc>
        <w:tc>
          <w:tcPr>
            <w:tcW w:w="456" w:type="pct"/>
            <w:vAlign w:val="center"/>
          </w:tcPr>
          <w:p w14:paraId="292D1A64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747BF700" w14:textId="77777777" w:rsidTr="002E3F30">
        <w:tc>
          <w:tcPr>
            <w:tcW w:w="2331" w:type="pct"/>
            <w:vAlign w:val="center"/>
          </w:tcPr>
          <w:p w14:paraId="1B9276AD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Housing tenure</w:t>
            </w:r>
          </w:p>
        </w:tc>
        <w:tc>
          <w:tcPr>
            <w:tcW w:w="702" w:type="pct"/>
            <w:vAlign w:val="center"/>
          </w:tcPr>
          <w:p w14:paraId="5CDF8F41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86" w:type="pct"/>
            <w:vAlign w:val="center"/>
          </w:tcPr>
          <w:p w14:paraId="0787AA9A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825" w:type="pct"/>
            <w:vAlign w:val="center"/>
          </w:tcPr>
          <w:p w14:paraId="7AA87E54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456" w:type="pct"/>
            <w:vAlign w:val="center"/>
          </w:tcPr>
          <w:p w14:paraId="2D03590C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0.007</w:t>
            </w:r>
          </w:p>
        </w:tc>
      </w:tr>
      <w:tr w:rsidR="002E3F30" w:rsidRPr="00EE765A" w14:paraId="0E3EA651" w14:textId="77777777" w:rsidTr="002E3F30">
        <w:tc>
          <w:tcPr>
            <w:tcW w:w="2331" w:type="pct"/>
            <w:vAlign w:val="center"/>
          </w:tcPr>
          <w:p w14:paraId="52BFAC71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  Rents/other</w:t>
            </w:r>
          </w:p>
        </w:tc>
        <w:tc>
          <w:tcPr>
            <w:tcW w:w="702" w:type="pct"/>
            <w:vAlign w:val="center"/>
          </w:tcPr>
          <w:p w14:paraId="1E474531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3 (24%)</w:t>
            </w:r>
          </w:p>
        </w:tc>
        <w:tc>
          <w:tcPr>
            <w:tcW w:w="686" w:type="pct"/>
            <w:vAlign w:val="center"/>
          </w:tcPr>
          <w:p w14:paraId="2F362FFC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0 (19%)</w:t>
            </w:r>
          </w:p>
        </w:tc>
        <w:tc>
          <w:tcPr>
            <w:tcW w:w="825" w:type="pct"/>
            <w:vAlign w:val="center"/>
          </w:tcPr>
          <w:p w14:paraId="4CDB9F74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8 (14%)</w:t>
            </w:r>
          </w:p>
        </w:tc>
        <w:tc>
          <w:tcPr>
            <w:tcW w:w="456" w:type="pct"/>
            <w:vAlign w:val="center"/>
          </w:tcPr>
          <w:p w14:paraId="2080F4DE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6E733C3F" w14:textId="77777777" w:rsidTr="002E3F30">
        <w:tc>
          <w:tcPr>
            <w:tcW w:w="2331" w:type="pct"/>
            <w:vAlign w:val="center"/>
          </w:tcPr>
          <w:p w14:paraId="147F37B6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  Owns/part owns</w:t>
            </w:r>
          </w:p>
        </w:tc>
        <w:tc>
          <w:tcPr>
            <w:tcW w:w="702" w:type="pct"/>
            <w:vAlign w:val="center"/>
          </w:tcPr>
          <w:p w14:paraId="6F890320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72 (76%)</w:t>
            </w:r>
          </w:p>
        </w:tc>
        <w:tc>
          <w:tcPr>
            <w:tcW w:w="686" w:type="pct"/>
            <w:vAlign w:val="center"/>
          </w:tcPr>
          <w:p w14:paraId="7649E3CC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83 (81%)</w:t>
            </w:r>
          </w:p>
        </w:tc>
        <w:tc>
          <w:tcPr>
            <w:tcW w:w="825" w:type="pct"/>
            <w:vAlign w:val="center"/>
          </w:tcPr>
          <w:p w14:paraId="0BB50F02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61 (86%)</w:t>
            </w:r>
          </w:p>
        </w:tc>
        <w:tc>
          <w:tcPr>
            <w:tcW w:w="456" w:type="pct"/>
            <w:vAlign w:val="center"/>
          </w:tcPr>
          <w:p w14:paraId="3C0D89FB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04D5DCAB" w14:textId="77777777" w:rsidTr="002E3F30">
        <w:tc>
          <w:tcPr>
            <w:tcW w:w="2331" w:type="pct"/>
            <w:vAlign w:val="center"/>
          </w:tcPr>
          <w:p w14:paraId="55DB2376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Car Access</w:t>
            </w:r>
          </w:p>
        </w:tc>
        <w:tc>
          <w:tcPr>
            <w:tcW w:w="702" w:type="pct"/>
            <w:vAlign w:val="center"/>
          </w:tcPr>
          <w:p w14:paraId="52EC5955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86" w:type="pct"/>
            <w:vAlign w:val="center"/>
          </w:tcPr>
          <w:p w14:paraId="502BE832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825" w:type="pct"/>
            <w:vAlign w:val="center"/>
          </w:tcPr>
          <w:p w14:paraId="3F77A998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456" w:type="pct"/>
            <w:vAlign w:val="center"/>
          </w:tcPr>
          <w:p w14:paraId="6CB2077B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0.75</w:t>
            </w:r>
          </w:p>
        </w:tc>
      </w:tr>
      <w:tr w:rsidR="002E3F30" w:rsidRPr="00EE765A" w14:paraId="6BBFCFF8" w14:textId="77777777" w:rsidTr="002E3F30">
        <w:tc>
          <w:tcPr>
            <w:tcW w:w="2331" w:type="pct"/>
            <w:vAlign w:val="center"/>
          </w:tcPr>
          <w:p w14:paraId="1B7F3DA7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  No car access</w:t>
            </w:r>
          </w:p>
        </w:tc>
        <w:tc>
          <w:tcPr>
            <w:tcW w:w="702" w:type="pct"/>
            <w:vAlign w:val="center"/>
          </w:tcPr>
          <w:p w14:paraId="7B6CE59D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9 (13%)</w:t>
            </w:r>
          </w:p>
        </w:tc>
        <w:tc>
          <w:tcPr>
            <w:tcW w:w="686" w:type="pct"/>
            <w:vAlign w:val="center"/>
          </w:tcPr>
          <w:p w14:paraId="1BB1AFD9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1 (10%)</w:t>
            </w:r>
          </w:p>
        </w:tc>
        <w:tc>
          <w:tcPr>
            <w:tcW w:w="825" w:type="pct"/>
            <w:vAlign w:val="center"/>
          </w:tcPr>
          <w:p w14:paraId="0AB3DC65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8 (11%)</w:t>
            </w:r>
          </w:p>
        </w:tc>
        <w:tc>
          <w:tcPr>
            <w:tcW w:w="456" w:type="pct"/>
            <w:vAlign w:val="center"/>
          </w:tcPr>
          <w:p w14:paraId="311AC9E3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4EDBF303" w14:textId="77777777" w:rsidTr="002E3F30">
        <w:tc>
          <w:tcPr>
            <w:tcW w:w="2331" w:type="pct"/>
            <w:vAlign w:val="center"/>
          </w:tcPr>
          <w:p w14:paraId="389A5A60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  Access to a car</w:t>
            </w:r>
          </w:p>
        </w:tc>
        <w:tc>
          <w:tcPr>
            <w:tcW w:w="702" w:type="pct"/>
            <w:vAlign w:val="center"/>
          </w:tcPr>
          <w:p w14:paraId="1489E354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97 (87%)</w:t>
            </w:r>
          </w:p>
        </w:tc>
        <w:tc>
          <w:tcPr>
            <w:tcW w:w="686" w:type="pct"/>
            <w:vAlign w:val="center"/>
          </w:tcPr>
          <w:p w14:paraId="08E2C7D0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98 (90%)</w:t>
            </w:r>
          </w:p>
        </w:tc>
        <w:tc>
          <w:tcPr>
            <w:tcW w:w="825" w:type="pct"/>
            <w:vAlign w:val="center"/>
          </w:tcPr>
          <w:p w14:paraId="7F18362C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71 (89%)</w:t>
            </w:r>
          </w:p>
        </w:tc>
        <w:tc>
          <w:tcPr>
            <w:tcW w:w="456" w:type="pct"/>
            <w:vAlign w:val="center"/>
          </w:tcPr>
          <w:p w14:paraId="5EE33E5A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7DF90FF5" w14:textId="77777777" w:rsidTr="002E3F30">
        <w:tc>
          <w:tcPr>
            <w:tcW w:w="2331" w:type="pct"/>
            <w:vAlign w:val="center"/>
          </w:tcPr>
          <w:p w14:paraId="67069EA4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proofErr w:type="spellStart"/>
            <w:r w:rsidRPr="008165CE">
              <w:rPr>
                <w:rFonts w:ascii="Calibri" w:eastAsia="Calibri" w:hAnsi="Calibri" w:cs="Calibri"/>
                <w:sz w:val="18"/>
              </w:rPr>
              <w:t>Tertile</w:t>
            </w:r>
            <w:proofErr w:type="spellEnd"/>
            <w:r w:rsidRPr="008165CE">
              <w:rPr>
                <w:rFonts w:ascii="Calibri" w:eastAsia="Calibri" w:hAnsi="Calibri" w:cs="Calibri"/>
                <w:sz w:val="18"/>
              </w:rPr>
              <w:t xml:space="preserve"> of commute distance</w:t>
            </w:r>
          </w:p>
        </w:tc>
        <w:tc>
          <w:tcPr>
            <w:tcW w:w="702" w:type="pct"/>
            <w:vAlign w:val="center"/>
          </w:tcPr>
          <w:p w14:paraId="0400F0A5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86" w:type="pct"/>
            <w:vAlign w:val="center"/>
          </w:tcPr>
          <w:p w14:paraId="331C8F1B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825" w:type="pct"/>
            <w:vAlign w:val="center"/>
          </w:tcPr>
          <w:p w14:paraId="69AADC3E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456" w:type="pct"/>
            <w:vAlign w:val="center"/>
          </w:tcPr>
          <w:p w14:paraId="5AD023C4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0.48</w:t>
            </w:r>
          </w:p>
        </w:tc>
      </w:tr>
      <w:tr w:rsidR="002E3F30" w:rsidRPr="00EE765A" w14:paraId="066A2B1F" w14:textId="77777777" w:rsidTr="002E3F30">
        <w:tc>
          <w:tcPr>
            <w:tcW w:w="2331" w:type="pct"/>
            <w:vAlign w:val="center"/>
          </w:tcPr>
          <w:p w14:paraId="56E63093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  Lowest</w:t>
            </w:r>
          </w:p>
        </w:tc>
        <w:tc>
          <w:tcPr>
            <w:tcW w:w="702" w:type="pct"/>
            <w:vAlign w:val="center"/>
          </w:tcPr>
          <w:p w14:paraId="57E259EF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80 (35%)</w:t>
            </w:r>
          </w:p>
        </w:tc>
        <w:tc>
          <w:tcPr>
            <w:tcW w:w="686" w:type="pct"/>
            <w:vAlign w:val="center"/>
          </w:tcPr>
          <w:p w14:paraId="21A0FA32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9 (36%)</w:t>
            </w:r>
          </w:p>
        </w:tc>
        <w:tc>
          <w:tcPr>
            <w:tcW w:w="825" w:type="pct"/>
            <w:vAlign w:val="center"/>
          </w:tcPr>
          <w:p w14:paraId="37AB17DF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57 (37%)</w:t>
            </w:r>
          </w:p>
        </w:tc>
        <w:tc>
          <w:tcPr>
            <w:tcW w:w="456" w:type="pct"/>
            <w:vAlign w:val="center"/>
          </w:tcPr>
          <w:p w14:paraId="39BF9955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0DABABED" w14:textId="77777777" w:rsidTr="002E3F30">
        <w:tc>
          <w:tcPr>
            <w:tcW w:w="2331" w:type="pct"/>
            <w:vAlign w:val="center"/>
          </w:tcPr>
          <w:p w14:paraId="3205048D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  Middle</w:t>
            </w:r>
          </w:p>
        </w:tc>
        <w:tc>
          <w:tcPr>
            <w:tcW w:w="702" w:type="pct"/>
            <w:vAlign w:val="center"/>
          </w:tcPr>
          <w:p w14:paraId="058C6939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65 (29%)</w:t>
            </w:r>
          </w:p>
        </w:tc>
        <w:tc>
          <w:tcPr>
            <w:tcW w:w="686" w:type="pct"/>
            <w:vAlign w:val="center"/>
          </w:tcPr>
          <w:p w14:paraId="76AD5492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6 (24%)</w:t>
            </w:r>
          </w:p>
        </w:tc>
        <w:tc>
          <w:tcPr>
            <w:tcW w:w="825" w:type="pct"/>
            <w:vAlign w:val="center"/>
          </w:tcPr>
          <w:p w14:paraId="72924CF6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30 (31%)</w:t>
            </w:r>
          </w:p>
        </w:tc>
        <w:tc>
          <w:tcPr>
            <w:tcW w:w="456" w:type="pct"/>
            <w:vAlign w:val="center"/>
          </w:tcPr>
          <w:p w14:paraId="719F772B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6F0E99E7" w14:textId="77777777" w:rsidTr="002E3F30">
        <w:tc>
          <w:tcPr>
            <w:tcW w:w="2331" w:type="pct"/>
            <w:vAlign w:val="center"/>
          </w:tcPr>
          <w:p w14:paraId="0DEF6DF4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  Highest</w:t>
            </w:r>
          </w:p>
        </w:tc>
        <w:tc>
          <w:tcPr>
            <w:tcW w:w="702" w:type="pct"/>
            <w:vAlign w:val="center"/>
          </w:tcPr>
          <w:p w14:paraId="3559EEBA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82 (36%)</w:t>
            </w:r>
          </w:p>
        </w:tc>
        <w:tc>
          <w:tcPr>
            <w:tcW w:w="686" w:type="pct"/>
            <w:vAlign w:val="center"/>
          </w:tcPr>
          <w:p w14:paraId="56281B2D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2 (39%)</w:t>
            </w:r>
          </w:p>
        </w:tc>
        <w:tc>
          <w:tcPr>
            <w:tcW w:w="825" w:type="pct"/>
            <w:vAlign w:val="center"/>
          </w:tcPr>
          <w:p w14:paraId="5BA783BC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32 (32%)</w:t>
            </w:r>
          </w:p>
        </w:tc>
        <w:tc>
          <w:tcPr>
            <w:tcW w:w="456" w:type="pct"/>
            <w:vAlign w:val="center"/>
          </w:tcPr>
          <w:p w14:paraId="44759CD6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49F601F4" w14:textId="77777777" w:rsidTr="002E3F30">
        <w:tc>
          <w:tcPr>
            <w:tcW w:w="2331" w:type="pct"/>
            <w:vAlign w:val="center"/>
          </w:tcPr>
          <w:p w14:paraId="1E331CCB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Change to home and/or work postcode</w:t>
            </w:r>
          </w:p>
        </w:tc>
        <w:tc>
          <w:tcPr>
            <w:tcW w:w="702" w:type="pct"/>
            <w:vAlign w:val="center"/>
          </w:tcPr>
          <w:p w14:paraId="29E4648D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86" w:type="pct"/>
            <w:vAlign w:val="center"/>
          </w:tcPr>
          <w:p w14:paraId="39F22FAB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825" w:type="pct"/>
            <w:vAlign w:val="center"/>
          </w:tcPr>
          <w:p w14:paraId="1B1B80AD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456" w:type="pct"/>
            <w:vAlign w:val="center"/>
          </w:tcPr>
          <w:p w14:paraId="09242041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0.012</w:t>
            </w:r>
          </w:p>
        </w:tc>
      </w:tr>
      <w:tr w:rsidR="002E3F30" w:rsidRPr="00EE765A" w14:paraId="6C9D147E" w14:textId="77777777" w:rsidTr="002E3F30">
        <w:tc>
          <w:tcPr>
            <w:tcW w:w="2331" w:type="pct"/>
            <w:vAlign w:val="center"/>
          </w:tcPr>
          <w:p w14:paraId="7DB5CB26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  Unchanged</w:t>
            </w:r>
          </w:p>
        </w:tc>
        <w:tc>
          <w:tcPr>
            <w:tcW w:w="702" w:type="pct"/>
            <w:vAlign w:val="center"/>
          </w:tcPr>
          <w:p w14:paraId="423F6505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86" w:type="pct"/>
            <w:vAlign w:val="center"/>
          </w:tcPr>
          <w:p w14:paraId="1513402B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69 (70%)</w:t>
            </w:r>
          </w:p>
        </w:tc>
        <w:tc>
          <w:tcPr>
            <w:tcW w:w="825" w:type="pct"/>
            <w:vAlign w:val="center"/>
          </w:tcPr>
          <w:p w14:paraId="1E9172D0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16 (75%)</w:t>
            </w:r>
          </w:p>
        </w:tc>
        <w:tc>
          <w:tcPr>
            <w:tcW w:w="456" w:type="pct"/>
            <w:vAlign w:val="center"/>
          </w:tcPr>
          <w:p w14:paraId="4CEE4A16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72828D84" w14:textId="77777777" w:rsidTr="002E3F30">
        <w:tc>
          <w:tcPr>
            <w:tcW w:w="2331" w:type="pct"/>
            <w:vAlign w:val="center"/>
          </w:tcPr>
          <w:p w14:paraId="61281231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 xml:space="preserve">   Changed</w:t>
            </w:r>
          </w:p>
        </w:tc>
        <w:tc>
          <w:tcPr>
            <w:tcW w:w="702" w:type="pct"/>
            <w:vAlign w:val="center"/>
          </w:tcPr>
          <w:p w14:paraId="594EDBB5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86" w:type="pct"/>
            <w:vAlign w:val="center"/>
          </w:tcPr>
          <w:p w14:paraId="414F9CE6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0 (30%)</w:t>
            </w:r>
          </w:p>
        </w:tc>
        <w:tc>
          <w:tcPr>
            <w:tcW w:w="825" w:type="pct"/>
            <w:vAlign w:val="center"/>
          </w:tcPr>
          <w:p w14:paraId="2642FDD8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03 (25%)</w:t>
            </w:r>
          </w:p>
        </w:tc>
        <w:tc>
          <w:tcPr>
            <w:tcW w:w="456" w:type="pct"/>
            <w:vAlign w:val="center"/>
          </w:tcPr>
          <w:p w14:paraId="73111C96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384DB5E1" w14:textId="77777777" w:rsidTr="002E3F30">
        <w:tc>
          <w:tcPr>
            <w:tcW w:w="2331" w:type="pct"/>
            <w:vAlign w:val="center"/>
          </w:tcPr>
          <w:p w14:paraId="157BF7DE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>Season at baseline</w:t>
            </w:r>
          </w:p>
        </w:tc>
        <w:tc>
          <w:tcPr>
            <w:tcW w:w="702" w:type="pct"/>
            <w:vAlign w:val="center"/>
          </w:tcPr>
          <w:p w14:paraId="4FE0BD50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86" w:type="pct"/>
            <w:vAlign w:val="center"/>
          </w:tcPr>
          <w:p w14:paraId="7BCB92B5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825" w:type="pct"/>
            <w:vAlign w:val="center"/>
          </w:tcPr>
          <w:p w14:paraId="4BC81221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456" w:type="pct"/>
            <w:vAlign w:val="center"/>
          </w:tcPr>
          <w:p w14:paraId="556C56E0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0.19</w:t>
            </w:r>
          </w:p>
        </w:tc>
      </w:tr>
      <w:tr w:rsidR="002E3F30" w:rsidRPr="00EE765A" w14:paraId="4552FFE4" w14:textId="77777777" w:rsidTr="002E3F30">
        <w:tc>
          <w:tcPr>
            <w:tcW w:w="2331" w:type="pct"/>
            <w:vAlign w:val="center"/>
          </w:tcPr>
          <w:p w14:paraId="18473ECD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 xml:space="preserve">   Spring</w:t>
            </w:r>
          </w:p>
        </w:tc>
        <w:tc>
          <w:tcPr>
            <w:tcW w:w="702" w:type="pct"/>
            <w:vAlign w:val="center"/>
          </w:tcPr>
          <w:p w14:paraId="0040EB95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7 (25%)</w:t>
            </w:r>
          </w:p>
        </w:tc>
        <w:tc>
          <w:tcPr>
            <w:tcW w:w="686" w:type="pct"/>
            <w:vAlign w:val="center"/>
          </w:tcPr>
          <w:p w14:paraId="559A73F1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7 (34%)</w:t>
            </w:r>
          </w:p>
        </w:tc>
        <w:tc>
          <w:tcPr>
            <w:tcW w:w="825" w:type="pct"/>
            <w:vAlign w:val="center"/>
          </w:tcPr>
          <w:p w14:paraId="215EC2F7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31 (31%)</w:t>
            </w:r>
          </w:p>
        </w:tc>
        <w:tc>
          <w:tcPr>
            <w:tcW w:w="456" w:type="pct"/>
            <w:vAlign w:val="center"/>
          </w:tcPr>
          <w:p w14:paraId="4B6A3A7F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41ED5438" w14:textId="77777777" w:rsidTr="002E3F30">
        <w:tc>
          <w:tcPr>
            <w:tcW w:w="2331" w:type="pct"/>
            <w:vAlign w:val="center"/>
          </w:tcPr>
          <w:p w14:paraId="1C2F9AEF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 xml:space="preserve">   Summer</w:t>
            </w:r>
          </w:p>
        </w:tc>
        <w:tc>
          <w:tcPr>
            <w:tcW w:w="702" w:type="pct"/>
            <w:vAlign w:val="center"/>
          </w:tcPr>
          <w:p w14:paraId="695772C7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5 (20%)</w:t>
            </w:r>
          </w:p>
        </w:tc>
        <w:tc>
          <w:tcPr>
            <w:tcW w:w="686" w:type="pct"/>
            <w:vAlign w:val="center"/>
          </w:tcPr>
          <w:p w14:paraId="5ADB1FB9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5 (23%)</w:t>
            </w:r>
          </w:p>
        </w:tc>
        <w:tc>
          <w:tcPr>
            <w:tcW w:w="825" w:type="pct"/>
            <w:vAlign w:val="center"/>
          </w:tcPr>
          <w:p w14:paraId="235CD779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02 (24%)</w:t>
            </w:r>
          </w:p>
        </w:tc>
        <w:tc>
          <w:tcPr>
            <w:tcW w:w="456" w:type="pct"/>
            <w:vAlign w:val="center"/>
          </w:tcPr>
          <w:p w14:paraId="3BC2F993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2D189035" w14:textId="77777777" w:rsidTr="002E3F30">
        <w:tc>
          <w:tcPr>
            <w:tcW w:w="2331" w:type="pct"/>
            <w:vAlign w:val="center"/>
          </w:tcPr>
          <w:p w14:paraId="48C4BDB0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 xml:space="preserve">   Autumn</w:t>
            </w:r>
          </w:p>
        </w:tc>
        <w:tc>
          <w:tcPr>
            <w:tcW w:w="702" w:type="pct"/>
            <w:vAlign w:val="center"/>
          </w:tcPr>
          <w:p w14:paraId="3EADDE82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68 (30%)</w:t>
            </w:r>
          </w:p>
        </w:tc>
        <w:tc>
          <w:tcPr>
            <w:tcW w:w="686" w:type="pct"/>
            <w:vAlign w:val="center"/>
          </w:tcPr>
          <w:p w14:paraId="2F3DE556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4 (22%)</w:t>
            </w:r>
          </w:p>
        </w:tc>
        <w:tc>
          <w:tcPr>
            <w:tcW w:w="825" w:type="pct"/>
            <w:vAlign w:val="center"/>
          </w:tcPr>
          <w:p w14:paraId="7493F259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91 (22%)</w:t>
            </w:r>
          </w:p>
        </w:tc>
        <w:tc>
          <w:tcPr>
            <w:tcW w:w="456" w:type="pct"/>
            <w:vAlign w:val="center"/>
          </w:tcPr>
          <w:p w14:paraId="6AC545ED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7EB2CF0E" w14:textId="77777777" w:rsidTr="002E3F30">
        <w:tc>
          <w:tcPr>
            <w:tcW w:w="2331" w:type="pct"/>
            <w:vAlign w:val="center"/>
          </w:tcPr>
          <w:p w14:paraId="22610584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 xml:space="preserve">   Winter</w:t>
            </w:r>
          </w:p>
        </w:tc>
        <w:tc>
          <w:tcPr>
            <w:tcW w:w="702" w:type="pct"/>
            <w:vAlign w:val="center"/>
          </w:tcPr>
          <w:p w14:paraId="7F1D5EA2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6 (25%)</w:t>
            </w:r>
          </w:p>
        </w:tc>
        <w:tc>
          <w:tcPr>
            <w:tcW w:w="686" w:type="pct"/>
            <w:vAlign w:val="center"/>
          </w:tcPr>
          <w:p w14:paraId="24C46A35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4 (22%)</w:t>
            </w:r>
          </w:p>
        </w:tc>
        <w:tc>
          <w:tcPr>
            <w:tcW w:w="825" w:type="pct"/>
            <w:vAlign w:val="center"/>
          </w:tcPr>
          <w:p w14:paraId="1E2B48C0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95 (23%)</w:t>
            </w:r>
          </w:p>
        </w:tc>
        <w:tc>
          <w:tcPr>
            <w:tcW w:w="456" w:type="pct"/>
            <w:vAlign w:val="center"/>
          </w:tcPr>
          <w:p w14:paraId="7D92AAE3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6FA58A84" w14:textId="77777777" w:rsidTr="002E3F30">
        <w:tc>
          <w:tcPr>
            <w:tcW w:w="2331" w:type="pct"/>
            <w:vAlign w:val="center"/>
          </w:tcPr>
          <w:p w14:paraId="2CBE5163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>Season at follow-up</w:t>
            </w:r>
          </w:p>
        </w:tc>
        <w:tc>
          <w:tcPr>
            <w:tcW w:w="702" w:type="pct"/>
            <w:vAlign w:val="center"/>
          </w:tcPr>
          <w:p w14:paraId="1C44FBD7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86" w:type="pct"/>
            <w:vAlign w:val="center"/>
          </w:tcPr>
          <w:p w14:paraId="1D7E156A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825" w:type="pct"/>
            <w:vAlign w:val="center"/>
          </w:tcPr>
          <w:p w14:paraId="090840BA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456" w:type="pct"/>
            <w:vAlign w:val="center"/>
          </w:tcPr>
          <w:p w14:paraId="1CA7E269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0.69</w:t>
            </w:r>
          </w:p>
        </w:tc>
      </w:tr>
      <w:tr w:rsidR="002E3F30" w:rsidRPr="00EE765A" w14:paraId="18A4595E" w14:textId="77777777" w:rsidTr="002E3F30">
        <w:tc>
          <w:tcPr>
            <w:tcW w:w="2331" w:type="pct"/>
            <w:vAlign w:val="center"/>
          </w:tcPr>
          <w:p w14:paraId="3CBFE8E2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 xml:space="preserve">   Spring</w:t>
            </w:r>
          </w:p>
        </w:tc>
        <w:tc>
          <w:tcPr>
            <w:tcW w:w="702" w:type="pct"/>
            <w:vAlign w:val="center"/>
          </w:tcPr>
          <w:p w14:paraId="2955F48E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86" w:type="pct"/>
            <w:vAlign w:val="center"/>
          </w:tcPr>
          <w:p w14:paraId="6193A5E1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3 (21%)</w:t>
            </w:r>
          </w:p>
        </w:tc>
        <w:tc>
          <w:tcPr>
            <w:tcW w:w="825" w:type="pct"/>
            <w:vAlign w:val="center"/>
          </w:tcPr>
          <w:p w14:paraId="784F8EB6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89 (21%)</w:t>
            </w:r>
          </w:p>
        </w:tc>
        <w:tc>
          <w:tcPr>
            <w:tcW w:w="456" w:type="pct"/>
            <w:vAlign w:val="center"/>
          </w:tcPr>
          <w:p w14:paraId="1F22E47D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6DC27EF3" w14:textId="77777777" w:rsidTr="002E3F30">
        <w:tc>
          <w:tcPr>
            <w:tcW w:w="2331" w:type="pct"/>
            <w:vAlign w:val="center"/>
          </w:tcPr>
          <w:p w14:paraId="74052956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 xml:space="preserve">   Summer</w:t>
            </w:r>
          </w:p>
        </w:tc>
        <w:tc>
          <w:tcPr>
            <w:tcW w:w="702" w:type="pct"/>
            <w:vAlign w:val="center"/>
          </w:tcPr>
          <w:p w14:paraId="050FBF4F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86" w:type="pct"/>
            <w:vAlign w:val="center"/>
          </w:tcPr>
          <w:p w14:paraId="482ADEF0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9 (26%)</w:t>
            </w:r>
          </w:p>
        </w:tc>
        <w:tc>
          <w:tcPr>
            <w:tcW w:w="825" w:type="pct"/>
            <w:vAlign w:val="center"/>
          </w:tcPr>
          <w:p w14:paraId="2FB78198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15 (27%)</w:t>
            </w:r>
          </w:p>
        </w:tc>
        <w:tc>
          <w:tcPr>
            <w:tcW w:w="456" w:type="pct"/>
            <w:vAlign w:val="center"/>
          </w:tcPr>
          <w:p w14:paraId="2DF366FB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6914F0B0" w14:textId="77777777" w:rsidTr="002E3F30">
        <w:tc>
          <w:tcPr>
            <w:tcW w:w="2331" w:type="pct"/>
            <w:vAlign w:val="center"/>
          </w:tcPr>
          <w:p w14:paraId="598D3353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 xml:space="preserve">   Autumn</w:t>
            </w:r>
          </w:p>
        </w:tc>
        <w:tc>
          <w:tcPr>
            <w:tcW w:w="702" w:type="pct"/>
            <w:vAlign w:val="center"/>
          </w:tcPr>
          <w:p w14:paraId="18F6EB85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86" w:type="pct"/>
            <w:vAlign w:val="center"/>
          </w:tcPr>
          <w:p w14:paraId="53B6042A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31 (28%)</w:t>
            </w:r>
          </w:p>
        </w:tc>
        <w:tc>
          <w:tcPr>
            <w:tcW w:w="825" w:type="pct"/>
            <w:vAlign w:val="center"/>
          </w:tcPr>
          <w:p w14:paraId="08CA979A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22 (29%)</w:t>
            </w:r>
          </w:p>
        </w:tc>
        <w:tc>
          <w:tcPr>
            <w:tcW w:w="456" w:type="pct"/>
            <w:vAlign w:val="center"/>
          </w:tcPr>
          <w:p w14:paraId="5F26A857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40113131" w14:textId="77777777" w:rsidTr="002E3F30">
        <w:tc>
          <w:tcPr>
            <w:tcW w:w="2331" w:type="pct"/>
            <w:vAlign w:val="center"/>
          </w:tcPr>
          <w:p w14:paraId="63627D08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 xml:space="preserve">   Winter</w:t>
            </w:r>
          </w:p>
        </w:tc>
        <w:tc>
          <w:tcPr>
            <w:tcW w:w="702" w:type="pct"/>
            <w:vAlign w:val="center"/>
          </w:tcPr>
          <w:p w14:paraId="546387BA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86" w:type="pct"/>
            <w:vAlign w:val="center"/>
          </w:tcPr>
          <w:p w14:paraId="095AD306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7 (25%)</w:t>
            </w:r>
          </w:p>
        </w:tc>
        <w:tc>
          <w:tcPr>
            <w:tcW w:w="825" w:type="pct"/>
            <w:vAlign w:val="center"/>
          </w:tcPr>
          <w:p w14:paraId="7C5E4898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93 (22%)</w:t>
            </w:r>
          </w:p>
        </w:tc>
        <w:tc>
          <w:tcPr>
            <w:tcW w:w="456" w:type="pct"/>
            <w:vAlign w:val="center"/>
          </w:tcPr>
          <w:p w14:paraId="4813F0FF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EE765A" w14:paraId="06510EBF" w14:textId="77777777" w:rsidTr="002E3F30">
        <w:tc>
          <w:tcPr>
            <w:tcW w:w="2331" w:type="pct"/>
            <w:vAlign w:val="center"/>
          </w:tcPr>
          <w:p w14:paraId="6E98F45F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>Mental health score (MCS 8)</w:t>
            </w:r>
          </w:p>
        </w:tc>
        <w:tc>
          <w:tcPr>
            <w:tcW w:w="702" w:type="pct"/>
            <w:vAlign w:val="center"/>
          </w:tcPr>
          <w:p w14:paraId="7CE3DCF7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0 (8)</w:t>
            </w:r>
          </w:p>
        </w:tc>
        <w:tc>
          <w:tcPr>
            <w:tcW w:w="686" w:type="pct"/>
            <w:vAlign w:val="center"/>
          </w:tcPr>
          <w:p w14:paraId="4CA0E4B1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3 (7)</w:t>
            </w:r>
          </w:p>
        </w:tc>
        <w:tc>
          <w:tcPr>
            <w:tcW w:w="825" w:type="pct"/>
            <w:vAlign w:val="center"/>
          </w:tcPr>
          <w:p w14:paraId="537248F8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1 (8)</w:t>
            </w:r>
          </w:p>
        </w:tc>
        <w:tc>
          <w:tcPr>
            <w:tcW w:w="456" w:type="pct"/>
            <w:vAlign w:val="center"/>
          </w:tcPr>
          <w:p w14:paraId="626636CC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0.017</w:t>
            </w:r>
          </w:p>
        </w:tc>
      </w:tr>
      <w:tr w:rsidR="002E3F30" w:rsidRPr="00EE765A" w14:paraId="398DCB11" w14:textId="77777777" w:rsidTr="002E3F30">
        <w:tc>
          <w:tcPr>
            <w:tcW w:w="2331" w:type="pct"/>
            <w:tcBorders>
              <w:bottom w:val="single" w:sz="0" w:space="0" w:color="000000"/>
            </w:tcBorders>
            <w:vAlign w:val="center"/>
          </w:tcPr>
          <w:p w14:paraId="6EAF78AB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EE765A">
              <w:rPr>
                <w:rFonts w:ascii="Calibri" w:eastAsia="Calibri" w:hAnsi="Calibri" w:cs="Calibri"/>
                <w:sz w:val="18"/>
              </w:rPr>
              <w:t>Physical health score (PCS 8)</w:t>
            </w:r>
          </w:p>
        </w:tc>
        <w:tc>
          <w:tcPr>
            <w:tcW w:w="702" w:type="pct"/>
            <w:tcBorders>
              <w:bottom w:val="single" w:sz="0" w:space="0" w:color="000000"/>
            </w:tcBorders>
            <w:vAlign w:val="center"/>
          </w:tcPr>
          <w:p w14:paraId="5CB53CAB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4 (7)</w:t>
            </w:r>
          </w:p>
        </w:tc>
        <w:tc>
          <w:tcPr>
            <w:tcW w:w="686" w:type="pct"/>
            <w:tcBorders>
              <w:bottom w:val="single" w:sz="0" w:space="0" w:color="000000"/>
            </w:tcBorders>
            <w:vAlign w:val="center"/>
          </w:tcPr>
          <w:p w14:paraId="2FE55266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4 (5)</w:t>
            </w:r>
          </w:p>
        </w:tc>
        <w:tc>
          <w:tcPr>
            <w:tcW w:w="825" w:type="pct"/>
            <w:tcBorders>
              <w:bottom w:val="single" w:sz="0" w:space="0" w:color="000000"/>
            </w:tcBorders>
            <w:vAlign w:val="center"/>
          </w:tcPr>
          <w:p w14:paraId="0B96EA93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4 (6)</w:t>
            </w:r>
          </w:p>
        </w:tc>
        <w:tc>
          <w:tcPr>
            <w:tcW w:w="456" w:type="pct"/>
            <w:tcBorders>
              <w:bottom w:val="single" w:sz="0" w:space="0" w:color="000000"/>
            </w:tcBorders>
            <w:vAlign w:val="center"/>
          </w:tcPr>
          <w:p w14:paraId="37B1C2E0" w14:textId="77777777" w:rsidR="002E3F30" w:rsidRPr="00EE765A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0.71</w:t>
            </w:r>
          </w:p>
        </w:tc>
      </w:tr>
    </w:tbl>
    <w:p w14:paraId="0FB40DCA" w14:textId="77777777" w:rsidR="002E3F30" w:rsidRPr="00EE765A" w:rsidRDefault="002E3F30" w:rsidP="002E3F30">
      <w:pPr>
        <w:spacing w:before="0" w:after="200" w:line="276" w:lineRule="auto"/>
        <w:rPr>
          <w:rFonts w:ascii="Calibri" w:eastAsia="Calibri" w:hAnsi="Calibri" w:cs="Calibri"/>
          <w:sz w:val="18"/>
          <w:lang w:val="en-US"/>
        </w:rPr>
      </w:pPr>
      <w:r w:rsidRPr="00EE765A">
        <w:rPr>
          <w:rFonts w:ascii="Calibri" w:eastAsia="Calibri" w:hAnsi="Calibri" w:cs="Calibri"/>
          <w:sz w:val="18"/>
          <w:lang w:val="en-US"/>
        </w:rPr>
        <w:t>Data are presented as mean (SD) for continuous measures, and n (%) for categorical measures.</w:t>
      </w:r>
      <w:r w:rsidRPr="00EE765A">
        <w:rPr>
          <w:rFonts w:ascii="Calibri" w:eastAsia="Calibri" w:hAnsi="Calibri" w:cs="Calibri"/>
          <w:sz w:val="18"/>
          <w:lang w:val="en-US"/>
        </w:rPr>
        <w:br/>
        <w:t>Data show baseline values unless otherwise stated</w:t>
      </w:r>
    </w:p>
    <w:p w14:paraId="0981C438" w14:textId="77777777" w:rsidR="002E3F30" w:rsidRDefault="002E3F30" w:rsidP="002E3F30">
      <w:pPr>
        <w:spacing w:before="0" w:after="200" w:line="276" w:lineRule="auto"/>
      </w:pPr>
    </w:p>
    <w:p w14:paraId="525156E8" w14:textId="77777777" w:rsidR="002E3F30" w:rsidRDefault="002E3F30" w:rsidP="002E3F30">
      <w:pPr>
        <w:spacing w:before="0" w:after="200" w:line="276" w:lineRule="auto"/>
        <w:sectPr w:rsidR="002E3F30" w:rsidSect="002E3F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7FF5D3" w14:textId="77777777" w:rsidR="002E3F30" w:rsidRPr="0020389C" w:rsidRDefault="002E3F30" w:rsidP="002E3F30">
      <w:pPr>
        <w:spacing w:before="0" w:after="200" w:line="276" w:lineRule="auto"/>
      </w:pPr>
      <w:r w:rsidRPr="00E01905">
        <w:rPr>
          <w:b/>
          <w:bCs/>
        </w:rPr>
        <w:lastRenderedPageBreak/>
        <w:t>Supplemental Table S4</w:t>
      </w:r>
      <w:r w:rsidRPr="0020389C">
        <w:t xml:space="preserve"> – Associations between changes in physical characteristics of the workplace - excluding parking - and the proportion of commutes by each mode or combinations of mode of transpor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81"/>
        <w:gridCol w:w="432"/>
        <w:gridCol w:w="1289"/>
        <w:gridCol w:w="709"/>
        <w:gridCol w:w="1701"/>
        <w:gridCol w:w="709"/>
        <w:gridCol w:w="1701"/>
        <w:gridCol w:w="478"/>
        <w:gridCol w:w="231"/>
        <w:gridCol w:w="1701"/>
        <w:gridCol w:w="708"/>
        <w:gridCol w:w="1907"/>
        <w:gridCol w:w="645"/>
        <w:gridCol w:w="1650"/>
        <w:gridCol w:w="728"/>
      </w:tblGrid>
      <w:tr w:rsidR="002E3F30" w:rsidRPr="0020389C" w14:paraId="277726C4" w14:textId="77777777" w:rsidTr="00E355B1">
        <w:trPr>
          <w:trHeight w:val="225"/>
        </w:trPr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5693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484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24B6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All participants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35C0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Males</w:t>
            </w:r>
          </w:p>
        </w:tc>
        <w:tc>
          <w:tcPr>
            <w:tcW w:w="493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0C92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Females</w:t>
            </w:r>
          </w:p>
        </w:tc>
      </w:tr>
      <w:tr w:rsidR="002E3F30" w:rsidRPr="0020389C" w14:paraId="6674F9FD" w14:textId="77777777" w:rsidTr="00E355B1">
        <w:trPr>
          <w:trHeight w:val="22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EC12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313B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Unadjusted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4ADF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Adjusted</w:t>
            </w:r>
          </w:p>
        </w:tc>
        <w:tc>
          <w:tcPr>
            <w:tcW w:w="241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2DD2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Unadjusted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9ED8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Adjusted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77DF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Unadjusted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70B6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Adjusted</w:t>
            </w:r>
          </w:p>
        </w:tc>
      </w:tr>
      <w:tr w:rsidR="00E355B1" w:rsidRPr="0020389C" w14:paraId="302A53C9" w14:textId="77777777" w:rsidTr="00E355B1">
        <w:trPr>
          <w:trHeight w:val="240"/>
        </w:trPr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75320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CC1E7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Change in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77523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9EB9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Change in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0556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47DD3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Change in %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C95E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DA17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Change in %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6E04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p-value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48C6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Change in %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4AC0B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p-valu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91336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Change in 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2EA10" w14:textId="77777777" w:rsidR="002E3F30" w:rsidRPr="0020389C" w:rsidRDefault="002E3F30" w:rsidP="002E3F30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sz w:val="16"/>
                <w:szCs w:val="18"/>
                <w:lang w:eastAsia="en-GB"/>
              </w:rPr>
              <w:t>p-value</w:t>
            </w:r>
          </w:p>
        </w:tc>
      </w:tr>
      <w:tr w:rsidR="00E355B1" w:rsidRPr="0020389C" w14:paraId="33B6ECE6" w14:textId="77777777" w:rsidTr="00E355B1">
        <w:trPr>
          <w:trHeight w:val="22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60B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rivate motor vehicle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A37D89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13CCEE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A9B055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DE9FF7" w14:textId="77777777" w:rsidR="002E3F30" w:rsidRPr="00E355B1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ABC6EF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FB9092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E61165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364028" w14:textId="77777777" w:rsidR="002E3F30" w:rsidRPr="00E355B1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483119" w14:textId="77777777" w:rsidR="002E3F30" w:rsidRPr="00E355B1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905B81" w14:textId="77777777" w:rsidR="002E3F30" w:rsidRPr="00E355B1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135261" w14:textId="77777777" w:rsidR="002E3F30" w:rsidRPr="00E355B1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4C5072" w14:textId="77777777" w:rsidR="002E3F30" w:rsidRPr="00E355B1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355B1" w:rsidRPr="0020389C" w14:paraId="01F93091" w14:textId="77777777" w:rsidTr="00E355B1">
        <w:trPr>
          <w:trHeight w:val="22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F1F9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Continuous exposure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119CB3" w14:textId="77777777" w:rsidR="002E3F30" w:rsidRPr="00E355B1" w:rsidRDefault="002E3F30" w:rsidP="002E3F30">
            <w:pPr>
              <w:spacing w:before="0"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B53E32" w14:textId="77777777" w:rsidR="002E3F30" w:rsidRPr="00E355B1" w:rsidRDefault="002E3F30" w:rsidP="002E3F30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1FBC5C" w14:textId="77777777" w:rsidR="002E3F30" w:rsidRPr="00E355B1" w:rsidRDefault="002E3F30" w:rsidP="002E3F30">
            <w:pPr>
              <w:spacing w:before="0"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89F81A" w14:textId="77777777" w:rsidR="002E3F30" w:rsidRPr="00E355B1" w:rsidRDefault="002E3F30" w:rsidP="002E3F30">
            <w:pPr>
              <w:spacing w:before="0" w:after="0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FFDFC1" w14:textId="77777777" w:rsidR="002E3F30" w:rsidRPr="00E355B1" w:rsidRDefault="002E3F30" w:rsidP="002E3F30">
            <w:pPr>
              <w:spacing w:before="0"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37AE94" w14:textId="77777777" w:rsidR="002E3F30" w:rsidRPr="00E355B1" w:rsidRDefault="002E3F30" w:rsidP="002E3F30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3137D6" w14:textId="77777777" w:rsidR="002E3F30" w:rsidRPr="00E355B1" w:rsidRDefault="002E3F30" w:rsidP="002E3F30">
            <w:pPr>
              <w:spacing w:before="0" w:after="0"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37DEF1" w14:textId="77777777" w:rsidR="002E3F30" w:rsidRPr="00E355B1" w:rsidRDefault="002E3F30" w:rsidP="002E3F30">
            <w:pPr>
              <w:spacing w:before="0" w:after="0"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7080FE" w14:textId="77777777" w:rsidR="002E3F30" w:rsidRPr="00E355B1" w:rsidRDefault="002E3F30" w:rsidP="002E3F30">
            <w:pPr>
              <w:spacing w:before="0"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116804" w14:textId="77777777" w:rsidR="002E3F30" w:rsidRPr="00E355B1" w:rsidRDefault="002E3F30" w:rsidP="002E3F30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D02FD3" w14:textId="77777777" w:rsidR="002E3F30" w:rsidRPr="00E355B1" w:rsidRDefault="002E3F30" w:rsidP="002E3F30">
            <w:pPr>
              <w:spacing w:before="0" w:after="0"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C7B1B4" w14:textId="77777777" w:rsidR="002E3F30" w:rsidRPr="00E355B1" w:rsidRDefault="002E3F30" w:rsidP="002E3F30">
            <w:pPr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355B1" w:rsidRPr="0020389C" w14:paraId="0D5CE64E" w14:textId="77777777" w:rsidTr="00E355B1">
        <w:trPr>
          <w:trHeight w:val="22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ECE9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sz w:val="16"/>
                <w:szCs w:val="18"/>
                <w:lang w:eastAsia="en-GB"/>
              </w:rPr>
              <w:t>Physical characteristics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35965D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-2.5% (-4.4% to -0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657F6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55B1">
              <w:rPr>
                <w:rFonts w:ascii="Arial" w:hAnsi="Arial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F93A9A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-2.0% (-3.9% to 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4A15A9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55B1">
              <w:rPr>
                <w:rFonts w:ascii="Arial" w:hAnsi="Arial" w:cs="Arial"/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2DEDED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-5.4% (-8.6% to -2.3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0D8EEA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55B1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307D7A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-3.1% (-5.5% to -0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4A7C53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55B1">
              <w:rPr>
                <w:rFonts w:ascii="Arial" w:hAnsi="Arial" w:cs="Arial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904F2C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-0.5% (-2.5% to 1.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3A2EB6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0.58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1EF340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0.3% (-1.9% to 2.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66D743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</w:tr>
      <w:tr w:rsidR="00E355B1" w:rsidRPr="0020389C" w14:paraId="76847872" w14:textId="77777777" w:rsidTr="00E355B1">
        <w:trPr>
          <w:trHeight w:val="22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0452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3E8A4B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4C242D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14D6BF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7F35BA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3D0055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42759A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A65BAF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17E7AC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1F7392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A19552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EA54F7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CA49F9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355B1" w:rsidRPr="0020389C" w14:paraId="16E1912B" w14:textId="77777777" w:rsidTr="00E355B1">
        <w:trPr>
          <w:trHeight w:val="22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A6F2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Exclusively active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CA83BB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2C7366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54016B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C75F54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A10437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2B7EA2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A5DFB8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849200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E1E304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CEE234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C89EE3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843492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355B1" w:rsidRPr="0020389C" w14:paraId="7810D677" w14:textId="77777777" w:rsidTr="00E355B1">
        <w:trPr>
          <w:trHeight w:val="22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E713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Continuous exposure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CFB68A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9AC8E4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1996F0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C0534D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4869D9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115824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6F1A4C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50AF74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67A074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83352B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9B80D9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AAD096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355B1" w:rsidRPr="0020389C" w14:paraId="62757E73" w14:textId="77777777" w:rsidTr="00E355B1">
        <w:trPr>
          <w:trHeight w:val="22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9A7A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sz w:val="16"/>
                <w:szCs w:val="18"/>
                <w:lang w:eastAsia="en-GB"/>
              </w:rPr>
              <w:t>Physical characteristics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330EEA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0.5% (-1.2% to 2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D0039F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0.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27B1B8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0.6% (-1.1% to 2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D9BA35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0.47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C95F58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3.3% (0.6% to 6.1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5B6F83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55B1">
              <w:rPr>
                <w:rFonts w:ascii="Arial" w:hAnsi="Arial" w:cs="Arial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D1C570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3.1% (0.3% to 5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903327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55B1">
              <w:rPr>
                <w:rFonts w:ascii="Arial" w:hAnsi="Arial" w:cs="Arial"/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07345D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-1.5% (-3.6% to 0.6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709B6B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0.15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072439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-1.7% (-3.4% to 0.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057C11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55B1">
              <w:rPr>
                <w:rFonts w:ascii="Arial" w:hAnsi="Arial" w:cs="Arial"/>
                <w:b/>
                <w:bCs/>
                <w:sz w:val="16"/>
                <w:szCs w:val="16"/>
              </w:rPr>
              <w:t>0.045</w:t>
            </w:r>
          </w:p>
        </w:tc>
      </w:tr>
      <w:tr w:rsidR="00E355B1" w:rsidRPr="0020389C" w14:paraId="29A8C8FE" w14:textId="77777777" w:rsidTr="00E355B1">
        <w:trPr>
          <w:trHeight w:val="22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FFBB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DF8FBB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9A013B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2DF77F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7C8C6B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23B113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4CF553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6C5FAC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9F2053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A7FDFF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C80491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63FBDA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C1B77B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355B1" w:rsidRPr="0020389C" w14:paraId="49A4B971" w14:textId="77777777" w:rsidTr="00E355B1">
        <w:trPr>
          <w:trHeight w:val="22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93E9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 xml:space="preserve">Including active 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4BE311B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F6E9C05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1644309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6C743A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B3CB9B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996E0EE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4012AF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197FBE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467065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529A66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FA0E5F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06521E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890944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352A4E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355B1" w:rsidRPr="0020389C" w14:paraId="147FB0BB" w14:textId="77777777" w:rsidTr="00E355B1">
        <w:trPr>
          <w:trHeight w:val="225"/>
        </w:trPr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0C5A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b/>
                <w:bCs/>
                <w:sz w:val="16"/>
                <w:szCs w:val="18"/>
                <w:lang w:eastAsia="en-GB"/>
              </w:rPr>
              <w:t>Continuous exposure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C5AC8A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790DCA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12C82F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96B00F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ECE206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A7F152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E1BB6A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DFCF89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29A8B0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3953AF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4C4236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94B8BA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355B1" w:rsidRPr="0020389C" w14:paraId="58930238" w14:textId="77777777" w:rsidTr="00E355B1">
        <w:trPr>
          <w:trHeight w:val="225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BC4D6" w14:textId="77777777" w:rsidR="002E3F30" w:rsidRPr="0020389C" w:rsidRDefault="002E3F30" w:rsidP="002E3F30">
            <w:pPr>
              <w:spacing w:before="0" w:after="0" w:line="240" w:lineRule="auto"/>
              <w:rPr>
                <w:rFonts w:eastAsia="Times New Roman" w:cs="Arial"/>
                <w:sz w:val="16"/>
                <w:szCs w:val="18"/>
                <w:lang w:eastAsia="en-GB"/>
              </w:rPr>
            </w:pPr>
            <w:r w:rsidRPr="0020389C">
              <w:rPr>
                <w:rFonts w:eastAsia="Times New Roman" w:cs="Arial"/>
                <w:sz w:val="16"/>
                <w:szCs w:val="18"/>
                <w:lang w:eastAsia="en-GB"/>
              </w:rPr>
              <w:t>Physical characteristics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AB037C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2.3% (0.4% to 4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B1794C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55B1">
              <w:rPr>
                <w:rFonts w:ascii="Arial" w:hAnsi="Arial" w:cs="Arial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8753DE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2.0% (-0.1% to 4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A93DD8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B66B47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5.2% (2.3% to 8.1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3E342B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55B1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644A5C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3.9% (0.8% to 7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85851D" w14:textId="77777777" w:rsidR="002E3F30" w:rsidRPr="00E355B1" w:rsidRDefault="002E3F30" w:rsidP="002E3F30">
            <w:pPr>
              <w:spacing w:before="0"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355B1">
              <w:rPr>
                <w:rFonts w:ascii="Arial" w:hAnsi="Arial" w:cs="Arial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506D45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0.2% (-2.1% to 2.5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7CD1B3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0.8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858D81" w14:textId="77777777" w:rsidR="002E3F30" w:rsidRPr="00E355B1" w:rsidRDefault="002E3F30" w:rsidP="002E3F30">
            <w:pPr>
              <w:spacing w:before="0"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-0.5% (-2.9% to 2.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9260A9" w14:textId="77777777" w:rsidR="002E3F30" w:rsidRPr="00E355B1" w:rsidRDefault="002E3F30" w:rsidP="002E3F30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355B1">
              <w:rPr>
                <w:rFonts w:ascii="Arial" w:hAnsi="Arial" w:cs="Arial"/>
                <w:sz w:val="16"/>
                <w:szCs w:val="16"/>
              </w:rPr>
              <w:t>0.707</w:t>
            </w:r>
          </w:p>
        </w:tc>
      </w:tr>
      <w:tr w:rsidR="002E3F30" w:rsidRPr="0020389C" w14:paraId="47054FF7" w14:textId="77777777" w:rsidTr="00E355B1">
        <w:trPr>
          <w:trHeight w:val="225"/>
        </w:trPr>
        <w:tc>
          <w:tcPr>
            <w:tcW w:w="16270" w:type="dxa"/>
            <w:gridSpan w:val="1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AC8FB7B" w14:textId="77777777" w:rsidR="002E3F30" w:rsidRPr="0020389C" w:rsidRDefault="002E3F30" w:rsidP="002E3F30">
            <w:pPr>
              <w:spacing w:before="100" w:beforeAutospacing="1" w:after="100" w:afterAutospacing="1" w:line="240" w:lineRule="auto"/>
              <w:textAlignment w:val="baseline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20389C">
              <w:rPr>
                <w:rFonts w:eastAsia="Times New Roman" w:cs="Arial"/>
                <w:sz w:val="16"/>
                <w:szCs w:val="16"/>
                <w:lang w:eastAsia="en-GB"/>
              </w:rPr>
              <w:t xml:space="preserve">Adjusted for: </w:t>
            </w:r>
            <w:r w:rsidRPr="0020389C">
              <w:rPr>
                <w:rFonts w:eastAsia="Times New Roman" w:cs="Times New Roman"/>
                <w:iCs/>
                <w:sz w:val="16"/>
                <w:szCs w:val="16"/>
                <w:lang w:eastAsia="en-GB"/>
              </w:rPr>
              <w:t>age in years at baseline (continuous), highest qualification at baseline (degree; less than degree), homeownership at baseline (owns/part-owns; rents/other) baseline car access (access; no access), baseline commute distance (</w:t>
            </w:r>
            <w:proofErr w:type="spellStart"/>
            <w:r w:rsidRPr="0020389C">
              <w:rPr>
                <w:rFonts w:eastAsia="Times New Roman" w:cs="Times New Roman"/>
                <w:iCs/>
                <w:sz w:val="16"/>
                <w:szCs w:val="16"/>
                <w:lang w:eastAsia="en-GB"/>
              </w:rPr>
              <w:t>tertiles</w:t>
            </w:r>
            <w:proofErr w:type="spellEnd"/>
            <w:r w:rsidRPr="0020389C">
              <w:rPr>
                <w:rFonts w:eastAsia="Times New Roman" w:cs="Times New Roman"/>
                <w:iCs/>
                <w:sz w:val="16"/>
                <w:szCs w:val="16"/>
                <w:lang w:eastAsia="en-GB"/>
              </w:rPr>
              <w:t>), baseline MCS physical health score (continuous), baseline PCS mental health score (continuous),change in commute i.e. home postcode and/or work postcode changed (stable; changed), season at baseline (spring; summer; autumn; winter), season at follow-up (spring; summer; autumn; winter, a</w:t>
            </w:r>
            <w:r w:rsidRPr="0020389C">
              <w:rPr>
                <w:rFonts w:eastAsia="Times New Roman" w:cs="Times New Roman"/>
                <w:iCs/>
                <w:color w:val="FF0000"/>
                <w:sz w:val="16"/>
                <w:szCs w:val="16"/>
                <w:lang w:eastAsia="en-GB"/>
              </w:rPr>
              <w:t xml:space="preserve"> </w:t>
            </w:r>
            <w:r w:rsidRPr="0020389C">
              <w:rPr>
                <w:rFonts w:eastAsia="Times New Roman" w:cs="Times New Roman"/>
                <w:iCs/>
                <w:sz w:val="16"/>
                <w:szCs w:val="16"/>
                <w:lang w:eastAsia="en-GB"/>
              </w:rPr>
              <w:t>summary score based on the Theory of Planned Behaviour &amp;a summary score of participants attitudes towards their environment calculated from levels of agreement with 7 statement with higher score meaning environment perceived as more friendly towards active travel (2 items recoded as they were negatively worded).</w:t>
            </w:r>
          </w:p>
          <w:p w14:paraId="2B646F0F" w14:textId="77777777" w:rsidR="002E3F30" w:rsidRPr="0020389C" w:rsidRDefault="002E3F30" w:rsidP="002E3F30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1D99571" w14:textId="77777777" w:rsidR="002E3F30" w:rsidRPr="0020389C" w:rsidRDefault="002E3F30" w:rsidP="002E3F30">
      <w:pPr>
        <w:spacing w:before="0" w:after="200" w:line="276" w:lineRule="auto"/>
      </w:pPr>
    </w:p>
    <w:p w14:paraId="0346DA4F" w14:textId="77777777" w:rsidR="002E3F30" w:rsidRDefault="002E3F30" w:rsidP="002E3F30">
      <w:pPr>
        <w:spacing w:before="0" w:after="200" w:line="276" w:lineRule="auto"/>
      </w:pPr>
      <w:r>
        <w:br w:type="page"/>
      </w:r>
    </w:p>
    <w:p w14:paraId="5031BC66" w14:textId="77777777" w:rsidR="002E3F30" w:rsidRPr="00E355B1" w:rsidRDefault="002E3F30" w:rsidP="00E355B1">
      <w:pPr>
        <w:spacing w:before="0" w:after="0" w:line="276" w:lineRule="auto"/>
        <w:rPr>
          <w:b/>
          <w:bCs/>
          <w:sz w:val="20"/>
          <w:szCs w:val="20"/>
        </w:rPr>
      </w:pPr>
      <w:r w:rsidRPr="00E355B1">
        <w:rPr>
          <w:b/>
          <w:bCs/>
          <w:sz w:val="20"/>
          <w:szCs w:val="20"/>
        </w:rPr>
        <w:lastRenderedPageBreak/>
        <w:t xml:space="preserve">Supplemental Table S5 </w:t>
      </w:r>
      <w:r w:rsidRPr="00E01905">
        <w:rPr>
          <w:sz w:val="20"/>
          <w:szCs w:val="20"/>
        </w:rPr>
        <w:t>- Associations between changes in physical and social characteristics of the workplace and the proportion of commutes by each mode or combinations of mode of transport with walking and cycling disaggregated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021"/>
        <w:gridCol w:w="1692"/>
        <w:gridCol w:w="640"/>
        <w:gridCol w:w="1692"/>
        <w:gridCol w:w="640"/>
        <w:gridCol w:w="1729"/>
        <w:gridCol w:w="640"/>
        <w:gridCol w:w="1692"/>
        <w:gridCol w:w="640"/>
        <w:gridCol w:w="1748"/>
        <w:gridCol w:w="640"/>
        <w:gridCol w:w="1748"/>
        <w:gridCol w:w="640"/>
      </w:tblGrid>
      <w:tr w:rsidR="002E3F30" w:rsidRPr="00A1689D" w14:paraId="42E52DA2" w14:textId="77777777" w:rsidTr="002E3F30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157BA3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34D9E2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l participan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977963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188CFA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3ED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s</w:t>
            </w:r>
          </w:p>
        </w:tc>
      </w:tr>
      <w:tr w:rsidR="002E3F30" w:rsidRPr="00A1689D" w14:paraId="291FA3E5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147F62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67C325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B635B1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367336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3ED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EEA306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jus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F1172B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127502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justed</w:t>
            </w:r>
          </w:p>
        </w:tc>
      </w:tr>
      <w:tr w:rsidR="002E3F30" w:rsidRPr="00A1689D" w14:paraId="705D8495" w14:textId="77777777" w:rsidTr="002E3F30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DF5DAF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19E614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eastAsia="Times New Roman" w:cs="Arial"/>
                <w:b/>
                <w:sz w:val="16"/>
                <w:szCs w:val="16"/>
                <w:lang w:eastAsia="en-GB"/>
              </w:rPr>
              <w:t>Change in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9C6F80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-</w:t>
            </w:r>
            <w:r w:rsidRPr="00BC3ED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6E39FE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088F">
              <w:rPr>
                <w:rFonts w:eastAsia="Times New Roman" w:cs="Arial"/>
                <w:b/>
                <w:sz w:val="16"/>
                <w:szCs w:val="16"/>
                <w:lang w:eastAsia="en-GB"/>
              </w:rPr>
              <w:t>Change in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B3C3D5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6C6DE9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088F">
              <w:rPr>
                <w:rFonts w:eastAsia="Times New Roman" w:cs="Arial"/>
                <w:b/>
                <w:sz w:val="16"/>
                <w:szCs w:val="16"/>
                <w:lang w:eastAsia="en-GB"/>
              </w:rPr>
              <w:t>Change in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C171F1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3CEC6A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088F">
              <w:rPr>
                <w:rFonts w:eastAsia="Times New Roman" w:cs="Arial"/>
                <w:b/>
                <w:sz w:val="16"/>
                <w:szCs w:val="16"/>
                <w:lang w:eastAsia="en-GB"/>
              </w:rPr>
              <w:t>Change in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466B62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92766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088F">
              <w:rPr>
                <w:rFonts w:eastAsia="Times New Roman" w:cs="Arial"/>
                <w:b/>
                <w:sz w:val="16"/>
                <w:szCs w:val="16"/>
                <w:lang w:eastAsia="en-GB"/>
              </w:rPr>
              <w:t>Change in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D430AC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5BEA42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1088F">
              <w:rPr>
                <w:rFonts w:eastAsia="Times New Roman" w:cs="Arial"/>
                <w:b/>
                <w:sz w:val="16"/>
                <w:szCs w:val="16"/>
                <w:lang w:eastAsia="en-GB"/>
              </w:rPr>
              <w:t>Change in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36D386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-value</w:t>
            </w:r>
          </w:p>
        </w:tc>
      </w:tr>
      <w:tr w:rsidR="002E3F30" w:rsidRPr="00A1689D" w14:paraId="3BF86DF4" w14:textId="77777777" w:rsidTr="00E355B1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B43E37" w14:textId="611BDA8C" w:rsidR="002E3F30" w:rsidRPr="005816B6" w:rsidRDefault="00E01905" w:rsidP="002E3F30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Exclusively w</w:t>
            </w:r>
            <w:r w:rsidR="002E3F30" w:rsidRPr="005816B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C3A802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11416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05C20A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F1BC06" w14:textId="77777777" w:rsidR="002E3F30" w:rsidRPr="00BC3EDF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3ED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C6E31C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03741A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89D58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D050FD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BFCA4E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C10EB7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5E7066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0AE4CE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2E3F30" w:rsidRPr="00A1689D" w14:paraId="5BC24A31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9F0F8B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hysic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242289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4DAFD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5FD5A6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94159A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0D75AF" w14:textId="77777777" w:rsidR="002E3F30" w:rsidRPr="00A1689D" w:rsidRDefault="002E3F30" w:rsidP="002E3F3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689204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B687C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83E5D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143473" w14:textId="77777777" w:rsidR="002E3F30" w:rsidRPr="00A1689D" w:rsidRDefault="002E3F30" w:rsidP="002E3F3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2D2275" w14:textId="77777777" w:rsidR="002E3F30" w:rsidRPr="00A1689D" w:rsidRDefault="002E3F30" w:rsidP="002E3F3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8F8D96" w14:textId="77777777" w:rsidR="002E3F30" w:rsidRPr="00A1689D" w:rsidRDefault="002E3F30" w:rsidP="002E3F3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379E56" w14:textId="77777777" w:rsidR="002E3F30" w:rsidRPr="00A1689D" w:rsidRDefault="002E3F30" w:rsidP="002E3F3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2E3F30" w:rsidRPr="00A1689D" w14:paraId="52993F40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A52ACB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mber of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67844A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% (-0.6% to 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4ADCDA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78C76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% (-0.6% to 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A448AF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4C8535CB" w14:textId="5B9AB6C7" w:rsidR="002E3F30" w:rsidRPr="00E01905" w:rsidRDefault="00E01905" w:rsidP="00E0190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0190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2D6D8CE1" w14:textId="77777777" w:rsidR="002E3F30" w:rsidRPr="00E01905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5EC26F4D" w14:textId="1F4D6B42" w:rsidR="002E3F30" w:rsidRPr="00E01905" w:rsidRDefault="00E01905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0190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6434B576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trike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225D90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% (-1.1% to 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6C342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19AA04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2% (-1.6% to 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9C19DE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16</w:t>
            </w:r>
          </w:p>
        </w:tc>
      </w:tr>
      <w:tr w:rsidR="002E3F30" w:rsidRPr="00A1689D" w14:paraId="74600102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1C5FC7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oci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9333DA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3914DF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E2B7AF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AD7409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0E4977B5" w14:textId="77777777" w:rsidR="002E3F30" w:rsidRPr="00E01905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38206BD" w14:textId="77777777" w:rsidR="002E3F30" w:rsidRPr="00E01905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E494C0A" w14:textId="77777777" w:rsidR="002E3F30" w:rsidRPr="00E01905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CF6EB21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trike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A7467A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4788F7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5E52FB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A24C9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</w:tr>
      <w:tr w:rsidR="002E3F30" w:rsidRPr="00A1689D" w14:paraId="4AD9E16E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139B9F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nagement d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45D9D5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3% (-1.6% to 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C2ADA0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8BA686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3% (-1.8% to 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801C86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43D32336" w14:textId="5962D31F" w:rsidR="002E3F30" w:rsidRPr="00E01905" w:rsidRDefault="00E01905" w:rsidP="00E0190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0190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15FAA310" w14:textId="77777777" w:rsidR="002E3F30" w:rsidRPr="00E01905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4B4E6B7D" w14:textId="781883A3" w:rsidR="002E3F30" w:rsidRPr="00E01905" w:rsidRDefault="00E01905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0190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1A7E699D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trike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A65F48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8% (-2.5% to 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A256A6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E30422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4% (-3.3% to 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22606C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</w:tr>
      <w:tr w:rsidR="002E3F30" w:rsidRPr="00A1689D" w14:paraId="3223AB93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AA1CC4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nagement walk or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1E62F2" w14:textId="77777777" w:rsidR="002E3F30" w:rsidRPr="00634742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0% (0.1% to 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C6AC4A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CC6C93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% (-0.5% to 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6E0724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3914AB59" w14:textId="3F4A3C81" w:rsidR="002E3F30" w:rsidRPr="00E01905" w:rsidRDefault="00E01905" w:rsidP="00E0190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0190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68FE42CE" w14:textId="77777777" w:rsidR="002E3F30" w:rsidRPr="00E01905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7D55D1FE" w14:textId="5F7EFB0D" w:rsidR="002E3F30" w:rsidRPr="00E01905" w:rsidRDefault="00E01905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0190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6065F276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trike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137601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% (-0.5% to 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A2D5BB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EE712E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4% (-1.8% to 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78AA21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49</w:t>
            </w:r>
          </w:p>
        </w:tc>
      </w:tr>
      <w:tr w:rsidR="002E3F30" w:rsidRPr="00A1689D" w14:paraId="2D52B071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79FC59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eagues 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D2A2EB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% (-0.5% to 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C1013E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596258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% (-0.2% to 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1E93FF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61208928" w14:textId="1DFFFE73" w:rsidR="002E3F30" w:rsidRPr="00E01905" w:rsidRDefault="00E01905" w:rsidP="00E0190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0190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383AB679" w14:textId="77777777" w:rsidR="002E3F30" w:rsidRPr="00E01905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3F770BDC" w14:textId="2571FEDC" w:rsidR="002E3F30" w:rsidRPr="00E01905" w:rsidRDefault="00E01905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0190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550ED0D6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trike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6E7A62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% (-0.5% to 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59D6E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94F79C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3% (-0.2% to 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EC0A44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2E3F30" w:rsidRPr="00A1689D" w14:paraId="6E3D4F50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479B71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eagues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232753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8% (-2.8% to 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A87CDC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CAD85E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3% (-3.0% to 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DB5CD3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2D84D9DA" w14:textId="00D1569A" w:rsidR="002E3F30" w:rsidRPr="00E01905" w:rsidRDefault="00E01905" w:rsidP="00E0190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0190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5CA659CF" w14:textId="77777777" w:rsidR="002E3F30" w:rsidRPr="00E01905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74D03D54" w14:textId="09BAA042" w:rsidR="002E3F30" w:rsidRPr="00E01905" w:rsidRDefault="00E01905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0190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73CDA544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trike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4A1552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2.2% (-4.0% to -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20A8C1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F6D645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2.7% (-4.5% to -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86ECF5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0.003</w:t>
            </w:r>
          </w:p>
        </w:tc>
      </w:tr>
      <w:tr w:rsidR="002E3F30" w:rsidRPr="00A1689D" w14:paraId="5B06C761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18A7E0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eagues d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ED00EF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6% (-2.1% to 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49B262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4D201C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1% (-1.3% to 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D5A916" w14:textId="77777777" w:rsidR="002E3F30" w:rsidRPr="00BC3EDF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2EC4A5CF" w14:textId="79F3F6BB" w:rsidR="002E3F30" w:rsidRPr="00E01905" w:rsidRDefault="00E01905" w:rsidP="00E0190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0190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4919B07E" w14:textId="77777777" w:rsidR="002E3F30" w:rsidRPr="00E01905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7994B7BF" w14:textId="46BD6E56" w:rsidR="002E3F30" w:rsidRPr="00E01905" w:rsidRDefault="00E01905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0190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28" w:type="dxa"/>
              <w:right w:w="28" w:type="dxa"/>
            </w:tcMar>
            <w:vAlign w:val="bottom"/>
          </w:tcPr>
          <w:p w14:paraId="595A22C1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trike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F4366E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7% (-2.5% to 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D8FE84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A8DECD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3% (-1.9% to 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7837EF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15</w:t>
            </w:r>
          </w:p>
        </w:tc>
      </w:tr>
      <w:tr w:rsidR="002E3F30" w:rsidRPr="00A1689D" w14:paraId="0287B31B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1BC24F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FA2404" w14:textId="77777777" w:rsidR="002E3F30" w:rsidRPr="00A1689D" w:rsidRDefault="002E3F30" w:rsidP="002E3F3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44AD0F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AFD8D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1D7E87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8BC827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8A421A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16D9A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A8BF53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C09CF4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52399F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7961B5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A6012C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</w:tr>
      <w:tr w:rsidR="002E3F30" w:rsidRPr="00A1689D" w14:paraId="07C38B30" w14:textId="77777777" w:rsidTr="00E355B1">
        <w:trPr>
          <w:trHeight w:val="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EEB62D" w14:textId="77777777" w:rsidR="002E3F30" w:rsidRPr="005816B6" w:rsidRDefault="002E3F30" w:rsidP="002E3F30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816B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Including 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CFAC00" w14:textId="77777777" w:rsidR="002E3F30" w:rsidRPr="005816B6" w:rsidRDefault="002E3F30" w:rsidP="002E3F30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0649B4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463FBA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07AB65" w14:textId="77777777" w:rsidR="002E3F30" w:rsidRPr="00634742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471FF3" w14:textId="77777777" w:rsidR="002E3F30" w:rsidRPr="00BC3EDF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A19A73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AEFA4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C46117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CD8D64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B60D9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345901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4784EF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</w:tr>
      <w:tr w:rsidR="002E3F30" w:rsidRPr="00A1689D" w14:paraId="7444C62B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BF530D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hysic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E216C8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90B047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C7616C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F1269B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62CEE4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A7DEB7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17DCD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7ED23B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5403E3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260F3B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231656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1CBB29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</w:tr>
      <w:tr w:rsidR="002E3F30" w:rsidRPr="00A1689D" w14:paraId="636871ED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735B42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mber of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809B5E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2% (-0.4% to 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D514F3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91AA23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7% (-0.1% to 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38BDDC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D85CCB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2% (-0.8% to 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6C903D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E672B7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7% (-1.9% to 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CBA84D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04794C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3% (-1.0% to 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AE44F5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983782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.0% (-0.6% to 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963B2A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</w:tr>
      <w:tr w:rsidR="002E3F30" w:rsidRPr="00A1689D" w14:paraId="36A640CD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E78FBA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oci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81AB5D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97CBA0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6BA5D8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C63ED0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648867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D1C544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898045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0AA43D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4BBBCF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70D396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71DDBD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5450A2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</w:tr>
      <w:tr w:rsidR="002E3F30" w:rsidRPr="00A1689D" w14:paraId="5D98B5AC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10CC2B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nagement d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756357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% (-2.1% to 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70D2A6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4E2689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% (-2.3% to 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2935E7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05BA7B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% (-2.8% to 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CFD92D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CB5AAE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8% (-5.0% to 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629C0E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098C91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3% (-2.7% to 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627B75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26F6D2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1% (-3.2% to 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D79C6D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</w:tr>
      <w:tr w:rsidR="002E3F30" w:rsidRPr="00A1689D" w14:paraId="30FD28E0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7E6A8A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nagement walk or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CA0EEA" w14:textId="77777777" w:rsidR="002E3F30" w:rsidRPr="00634742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.1% (-0.5% to 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AB1E98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C1832A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.3% (-0.1% to 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D1A2D8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612855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.2% (0.8% to 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554C5A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5EDBC2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.7% (-2.0% to 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216AC1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0960AF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9% (-1.7% to 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CEC2B6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108F3F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9% (-1.4% to 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54102C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60</w:t>
            </w:r>
          </w:p>
        </w:tc>
      </w:tr>
      <w:tr w:rsidR="002E3F30" w:rsidRPr="00A1689D" w14:paraId="7F7A1D4A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15D863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eagues 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1B44F4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% (-2.4% to 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310934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3ACB15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7% (-3.3% to 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8DD180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AAFDE1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1% (-3.2% to 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DA8D89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7490B9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3.6% (-7.4% to 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E0B569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9C83CB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% (-2.8% to 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78C5F5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4F1F38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2% (-3.6% to 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6D91AB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84</w:t>
            </w:r>
          </w:p>
        </w:tc>
      </w:tr>
      <w:tr w:rsidR="002E3F30" w:rsidRPr="00A1689D" w14:paraId="597D2882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C2ADBA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eagues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8F6633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% (-2.4% to 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50A41E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B4FAD3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% (-2.9% to 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74806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62B9B7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.6% (0.8% to 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7B6969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87C95F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6.1% (1.5% to 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450E63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45D3BD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0% (-5.1% to 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D8E974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80E148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4% (-5.6% to 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4F4E57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12</w:t>
            </w:r>
          </w:p>
        </w:tc>
      </w:tr>
      <w:tr w:rsidR="002E3F30" w:rsidRPr="00A1689D" w14:paraId="40394389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87F951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eagues d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745617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5% (-3.8% to 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179D01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EEF160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4% (-4.7% to 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AECAB0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A2A179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4% (-4.1% to 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196924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E336D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1% (-4.7% to 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BA8DE7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E27D34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% (-4.0% to 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EA2D2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D2117E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5% (-5.7% to 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F60C0D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472</w:t>
            </w:r>
          </w:p>
        </w:tc>
      </w:tr>
      <w:tr w:rsidR="002E3F30" w:rsidRPr="00A1689D" w14:paraId="31A02B77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E0BF8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1F7E73" w14:textId="77777777" w:rsidR="002E3F30" w:rsidRPr="00A1689D" w:rsidRDefault="002E3F30" w:rsidP="002E3F3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42B972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D1490B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EC03F0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5FD8F8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136036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5EC159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2C42FB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12743E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025F4A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E81E3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99997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</w:tr>
      <w:tr w:rsidR="002E3F30" w:rsidRPr="00A1689D" w14:paraId="5D239B03" w14:textId="77777777" w:rsidTr="00E355B1">
        <w:trPr>
          <w:trHeight w:val="1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B03C89" w14:textId="3B400A41" w:rsidR="002E3F30" w:rsidRPr="005816B6" w:rsidRDefault="00E01905" w:rsidP="002E3F30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Exclusively c</w:t>
            </w:r>
            <w:r w:rsidR="002E3F30" w:rsidRPr="005816B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0F3879" w14:textId="77777777" w:rsidR="002E3F30" w:rsidRPr="005816B6" w:rsidRDefault="002E3F30" w:rsidP="002E3F30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F65897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B18281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E86D32" w14:textId="77777777" w:rsidR="002E3F30" w:rsidRPr="00634742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B20B4E" w14:textId="77777777" w:rsidR="002E3F30" w:rsidRPr="00BC3EDF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6877CA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C87306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F18392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516270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A39D5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C95D5E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0FD9CE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</w:tr>
      <w:tr w:rsidR="002E3F30" w:rsidRPr="00A1689D" w14:paraId="54C5C680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FEA080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hysic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60233E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34EC13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5153C4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076F41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43DD6B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920C51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EF4CFA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68EC96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490132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BFB8AC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1C92B2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34AC6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</w:tr>
      <w:tr w:rsidR="002E3F30" w:rsidRPr="00A1689D" w14:paraId="0020F281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5CFE5B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mber of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96CB72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% (-1.3% to 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07747C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0C88FF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% (-1.7% to 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F07136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33DE89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.5% (-0.5% to 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ED1744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A2825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.0% (-0.9% to 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6E2594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A49BF8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9% (-3.0% to 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006704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7CC9E9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2.0% (-4.2% to 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5AD81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</w:tr>
      <w:tr w:rsidR="002E3F30" w:rsidRPr="00A1689D" w14:paraId="3CFCFC1D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03F3EB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oci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B12290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87CC43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B40EC1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A6CD45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1D8AA8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5D50E1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F4BFB4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6B0873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2FF621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020C01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936F2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1C47D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</w:tr>
      <w:tr w:rsidR="002E3F30" w:rsidRPr="00A1689D" w14:paraId="52D81EA0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60CBC9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nagement d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76C366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2% (-3.1% to 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32F0AD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4807C5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% (-1.9% to 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5EF21F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7B7C22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% (-4.6% to 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55FB45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955484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% (-3.2% to 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D82C9C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3442A6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6% (-4.1% to 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EDBC63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60F2E3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% (-2.1% to 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52CEE6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78</w:t>
            </w:r>
          </w:p>
        </w:tc>
      </w:tr>
      <w:tr w:rsidR="002E3F30" w:rsidRPr="00A1689D" w14:paraId="5B05A78B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1BCE7F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nagement walk or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CDA6F7" w14:textId="77777777" w:rsidR="002E3F30" w:rsidRPr="00634742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7% (-3.3% to 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8B40DA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43AD0F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% (-2.4% to 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52E554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3488EF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1% (-5.2% to 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75DBE3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8193F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3% (-5.5% to 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16585A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484492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5% (-4.0% to 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7B60A4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3757FB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5% (-0.9% to 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37214F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12</w:t>
            </w:r>
          </w:p>
        </w:tc>
      </w:tr>
      <w:tr w:rsidR="002E3F30" w:rsidRPr="00A1689D" w14:paraId="3D5366DF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F96328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eagues 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5D98F9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3% (-3.4% to 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C25F15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C64BD9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2% (-3.3% to 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58858C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080ACD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5% (-5.5% to 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93242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DDCEAB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2% (-4.6% to 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4E5773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7DD51C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6% (-4.0% to 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65503D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C40F6B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2% (-3.5% to 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908537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84</w:t>
            </w:r>
          </w:p>
        </w:tc>
      </w:tr>
      <w:tr w:rsidR="002E3F30" w:rsidRPr="00A1689D" w14:paraId="789EA6D9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9E5553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eagues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3C229A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2.4% (-5.0% to 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08326F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83808D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2.4% (-5.4% to 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E76BDB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2160BD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3.7% (-8.9% to 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8904A3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8389C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4.9% (-9.9% to 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486EDA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D194D0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7% (-4.4% to 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46AD73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791655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1% (-4.4% to 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5A709B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</w:tr>
      <w:tr w:rsidR="002E3F30" w:rsidRPr="00A1689D" w14:paraId="0F48D0C6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73CA0A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eagues d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AE188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5% (-4.0% to 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4B2102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3E1434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5% (-3.3% to 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99FDDB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ACBB36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.4% (-5.8% to 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96DBD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7B8233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5% (-6.4% to 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3E8484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6E9951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2% (-4.9% to 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FC785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A1791F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4% (-3.8% to 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B07A1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68</w:t>
            </w:r>
          </w:p>
        </w:tc>
      </w:tr>
      <w:tr w:rsidR="002E3F30" w:rsidRPr="00A1689D" w14:paraId="14F40489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7DFE8A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9AE055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9CDB72" w14:textId="77777777" w:rsidR="002E3F30" w:rsidRPr="00634742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9B7197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618B23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23C363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0B889B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845B6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B367FD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A9527E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CE6FBB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A14F7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729612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</w:tr>
      <w:tr w:rsidR="002E3F30" w:rsidRPr="00A1689D" w14:paraId="1669611E" w14:textId="77777777" w:rsidTr="00E355B1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5EC6FF" w14:textId="77777777" w:rsidR="002E3F30" w:rsidRPr="005816B6" w:rsidRDefault="002E3F30" w:rsidP="002E3F30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5816B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Including cyc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050C8F" w14:textId="77777777" w:rsidR="002E3F30" w:rsidRPr="005816B6" w:rsidRDefault="002E3F30" w:rsidP="002E3F30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BFC7C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5F100D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F7B3F1" w14:textId="77777777" w:rsidR="002E3F30" w:rsidRPr="00634742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BEE9B6" w14:textId="77777777" w:rsidR="002E3F30" w:rsidRPr="00BC3EDF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18B7B2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4BF391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CBDB98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B4087F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B6C56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BFF561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3578D5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</w:tr>
      <w:tr w:rsidR="002E3F30" w:rsidRPr="00A1689D" w14:paraId="0837C845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BF784A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hysic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769828" w14:textId="77777777" w:rsidR="002E3F30" w:rsidRPr="00BC3EDF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B8183D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86B09B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31F8FC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29AAC0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883B01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4C5222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F7A1BD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04C31F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BE78F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3298FC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23B086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</w:tr>
      <w:tr w:rsidR="002E3F30" w:rsidRPr="00A1689D" w14:paraId="607CD925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0AAC65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mber of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849AC6" w14:textId="77777777" w:rsidR="002E3F30" w:rsidRPr="00634742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3% (-0.3% to 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326FF9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FE9FB1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9% (-0.8% to 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410313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1FA51A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.6% (1.0% to 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0DAEF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FCF484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8% (-0.9% to 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3D6928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F81174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4% (-2.2% to 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C25486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317A2A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1% (-3.1% to 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285CCD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</w:tr>
      <w:tr w:rsidR="002E3F30" w:rsidRPr="00A1689D" w14:paraId="6CDDB988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A354E2" w14:textId="77777777" w:rsidR="002E3F30" w:rsidRPr="00634742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oci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FC1FEC" w14:textId="77777777" w:rsidR="002E3F30" w:rsidRPr="00BC3EDF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614E97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10D6FD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148379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049173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4CB01C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0CF903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B9D5F0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5116C0" w14:textId="77777777" w:rsidR="002E3F30" w:rsidRPr="00A1689D" w:rsidRDefault="002E3F30" w:rsidP="002E3F30">
            <w:pPr>
              <w:spacing w:before="0" w:after="0" w:line="240" w:lineRule="auto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E2B74B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9E862C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8E1C3A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Cambria" w:eastAsia="Times New Roman" w:hAnsi="Cambria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Cambria" w:hAnsi="Cambria" w:cs="Arial"/>
                <w:b/>
                <w:bCs/>
                <w:sz w:val="16"/>
                <w:szCs w:val="16"/>
              </w:rPr>
              <w:t> </w:t>
            </w:r>
          </w:p>
        </w:tc>
      </w:tr>
      <w:tr w:rsidR="002E3F30" w:rsidRPr="00A1689D" w14:paraId="185FB957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2375CB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nagement d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6AA911" w14:textId="77777777" w:rsidR="002E3F30" w:rsidRPr="00634742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3% (-3.6% to 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E4AD1E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D23DBA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1% (-2.7% to 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96DCA3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9B51C5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2.3% (-7.6% to 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9CFCBD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98900A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0% (-4.0% to 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DA9E03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EC8C6B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0% (-2.6% to 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D3A89C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F823F2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6% (-1.9% to 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87A207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375</w:t>
            </w:r>
          </w:p>
        </w:tc>
      </w:tr>
      <w:tr w:rsidR="002E3F30" w:rsidRPr="00A1689D" w14:paraId="15D07E9D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560D6E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nagement walk or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4E1219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3% (-2.4% to 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191A75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18B806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% (-2.2% to 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587686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C7E34C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5% (-3.4% to 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67B4AD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8B110F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4% (-4.5% to 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1A5FD7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DB8A75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2% (-3.5% to 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5B6BB1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3F4030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6% (-1.8% to 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8E57F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</w:tr>
      <w:tr w:rsidR="002E3F30" w:rsidRPr="00A1689D" w14:paraId="25E982CA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95FA24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eagues 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AA1E41" w14:textId="77777777" w:rsidR="002E3F30" w:rsidRPr="00634742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% (-2.2% to 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57821A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26D4CB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4% (-2.1% to 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BE562C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FCBB71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.4% (-1.2% to 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AF8F47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187D9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.6% (-1.1% to 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971227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A02528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7% (-3.6% to 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BE31D9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8AFBCA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% (-2.8% to 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EA69CB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976</w:t>
            </w:r>
          </w:p>
        </w:tc>
      </w:tr>
      <w:tr w:rsidR="002E3F30" w:rsidRPr="00A1689D" w14:paraId="60E8D2DF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4B448C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eagues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915514" w14:textId="77777777" w:rsidR="002E3F30" w:rsidRPr="00BC3EDF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6% (-3.4% to 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7985CE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F09C1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1.1% (-4.0% to 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F5E364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214899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7% (-6.7% to 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EAE42E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40A74E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4.2% (-9.6% to 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5F3913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1D4A4C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6% (-3.5% to 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B80886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2BB805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-0.6% (-3.6% to 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3F92A0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84</w:t>
            </w:r>
          </w:p>
        </w:tc>
      </w:tr>
      <w:tr w:rsidR="002E3F30" w:rsidRPr="00A1689D" w14:paraId="72E1F99F" w14:textId="77777777" w:rsidTr="002E3F30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EEB18A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1689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eagues dr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1DF6FE" w14:textId="77777777" w:rsidR="002E3F30" w:rsidRPr="00634742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4% (-2.0% to 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992B6A" w14:textId="77777777" w:rsidR="002E3F30" w:rsidRPr="00BC3EDF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2363BC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3% (-1.9% to 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B62885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3D4EA8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.0% (-3.6% to 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FF62CA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7DBE7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0% (-4.6% to 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00C854" w14:textId="77777777" w:rsidR="002E3F30" w:rsidRPr="00A1689D" w:rsidRDefault="002E3F30" w:rsidP="002E3F30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1203F9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0% (-2.8% to 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2F4FE8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195911" w14:textId="77777777" w:rsidR="002E3F30" w:rsidRPr="00A1689D" w:rsidRDefault="002E3F30" w:rsidP="002E3F30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4% (-3.6% to 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7A9639" w14:textId="77777777" w:rsidR="002E3F30" w:rsidRPr="00A1689D" w:rsidRDefault="002E3F30" w:rsidP="002E3F3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856</w:t>
            </w:r>
          </w:p>
        </w:tc>
      </w:tr>
      <w:tr w:rsidR="00E355B1" w:rsidRPr="00A1689D" w14:paraId="46C84144" w14:textId="77777777" w:rsidTr="00E355B1">
        <w:trPr>
          <w:trHeight w:val="21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4C2DB27" w14:textId="77777777" w:rsidR="00E355B1" w:rsidRDefault="00E355B1" w:rsidP="00E355B1">
            <w:pPr>
              <w:spacing w:before="0" w:after="0" w:line="240" w:lineRule="auto"/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</w:pPr>
            <w:r w:rsidRPr="007907E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djusted for: </w:t>
            </w:r>
            <w:r w:rsidRPr="007907ED"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>age in years at baseline (continuous), highest qualification at baseline (degree; less than degree), homeownership at baseline (owns/part-owns; rents/other) baseline car access (access; no access), baseline commute distance (</w:t>
            </w:r>
            <w:proofErr w:type="spellStart"/>
            <w:r w:rsidRPr="007907ED"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>tertiles</w:t>
            </w:r>
            <w:proofErr w:type="spellEnd"/>
            <w:r w:rsidRPr="007907ED"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>), baseline MCS physical health score (continuous), baseline PCS mental health score (continuous),change in commute i.e. home postcode and/or work postcode changed (stable; changed), season at baseline (spring; summer; autumn; winter), season at follow-up (spring; summer; autumn; winter), a</w:t>
            </w:r>
            <w:r w:rsidRPr="007907ED">
              <w:rPr>
                <w:rFonts w:ascii="Arial" w:eastAsia="Times New Roman" w:hAnsi="Arial" w:cs="Arial"/>
                <w:iCs/>
                <w:color w:val="FF0000"/>
                <w:sz w:val="16"/>
                <w:szCs w:val="16"/>
                <w:lang w:eastAsia="en-GB"/>
              </w:rPr>
              <w:t xml:space="preserve"> </w:t>
            </w:r>
            <w:r w:rsidRPr="007907ED">
              <w:rPr>
                <w:rFonts w:ascii="Arial" w:eastAsia="Times New Roman" w:hAnsi="Arial" w:cs="Arial"/>
                <w:iCs/>
                <w:sz w:val="16"/>
                <w:szCs w:val="16"/>
                <w:lang w:eastAsia="en-GB"/>
              </w:rPr>
              <w:t>summary score based on the Theory of Planned Behaviour and a summary score of participants’ attitudes towards their environment.</w:t>
            </w:r>
          </w:p>
          <w:p w14:paraId="7F71AB5E" w14:textId="6CA04598" w:rsidR="00E01905" w:rsidRDefault="00E01905" w:rsidP="00E355B1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01905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  <w:r>
              <w:rPr>
                <w:rFonts w:ascii="Arial" w:hAnsi="Arial" w:cs="Arial"/>
                <w:sz w:val="16"/>
                <w:szCs w:val="16"/>
              </w:rPr>
              <w:t xml:space="preserve"> unstable estimates for commutes made exclusively by walking are not presented</w:t>
            </w:r>
          </w:p>
        </w:tc>
      </w:tr>
    </w:tbl>
    <w:p w14:paraId="2CC453F2" w14:textId="025E36BF" w:rsidR="00E355B1" w:rsidRDefault="00E355B1">
      <w:pPr>
        <w:spacing w:before="0" w:after="160" w:line="259" w:lineRule="auto"/>
      </w:pPr>
    </w:p>
    <w:p w14:paraId="4ECE4687" w14:textId="6ECE123C" w:rsidR="002E3F30" w:rsidRPr="00A1689D" w:rsidRDefault="002E3F30" w:rsidP="00E355B1">
      <w:pPr>
        <w:widowControl w:val="0"/>
        <w:autoSpaceDE w:val="0"/>
        <w:autoSpaceDN w:val="0"/>
        <w:adjustRightInd w:val="0"/>
        <w:spacing w:before="0" w:after="200" w:line="240" w:lineRule="auto"/>
        <w:ind w:left="480" w:hanging="480"/>
        <w:rPr>
          <w:rFonts w:ascii="Calibri" w:eastAsia="Calibri" w:hAnsi="Calibri" w:cs="Calibri"/>
          <w:b/>
          <w:sz w:val="20"/>
          <w:szCs w:val="24"/>
          <w:lang w:val="en-US"/>
        </w:rPr>
      </w:pPr>
      <w:r w:rsidRPr="00A1689D">
        <w:rPr>
          <w:rFonts w:ascii="Calibri" w:eastAsia="Calibri" w:hAnsi="Calibri" w:cs="Calibri"/>
          <w:b/>
          <w:sz w:val="20"/>
          <w:szCs w:val="24"/>
          <w:lang w:val="en-US"/>
        </w:rPr>
        <w:t xml:space="preserve">Table S6 - Comparison of the </w:t>
      </w:r>
      <w:r>
        <w:rPr>
          <w:rFonts w:ascii="Calibri" w:eastAsia="Calibri" w:hAnsi="Calibri" w:cs="Calibri"/>
          <w:b/>
          <w:sz w:val="20"/>
          <w:szCs w:val="24"/>
          <w:lang w:val="en-US"/>
        </w:rPr>
        <w:t>walking and cycling commuting</w:t>
      </w:r>
      <w:r w:rsidRPr="00A1689D">
        <w:rPr>
          <w:rFonts w:ascii="Calibri" w:eastAsia="Calibri" w:hAnsi="Calibri" w:cs="Calibri"/>
          <w:b/>
          <w:sz w:val="20"/>
          <w:szCs w:val="24"/>
          <w:lang w:val="en-US"/>
        </w:rPr>
        <w:t xml:space="preserve"> of female and male commuters</w:t>
      </w:r>
    </w:p>
    <w:tbl>
      <w:tblPr>
        <w:tblStyle w:val="TableGrid"/>
        <w:tblW w:w="0" w:type="auto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653"/>
        <w:gridCol w:w="731"/>
        <w:gridCol w:w="731"/>
        <w:gridCol w:w="760"/>
        <w:gridCol w:w="774"/>
      </w:tblGrid>
      <w:tr w:rsidR="002E3F30" w:rsidRPr="008165CE" w14:paraId="70826F4E" w14:textId="77777777" w:rsidTr="002E3F30">
        <w:tc>
          <w:tcPr>
            <w:tcW w:w="0" w:type="auto"/>
            <w:vAlign w:val="center"/>
          </w:tcPr>
          <w:p w14:paraId="5A74886D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b/>
                <w:sz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3A2A034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b/>
                <w:sz w:val="18"/>
              </w:rPr>
              <w:t>Total</w:t>
            </w:r>
          </w:p>
        </w:tc>
        <w:tc>
          <w:tcPr>
            <w:tcW w:w="0" w:type="auto"/>
            <w:vAlign w:val="center"/>
          </w:tcPr>
          <w:p w14:paraId="50E8C63A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b/>
                <w:sz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0D098906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b/>
                <w:sz w:val="18"/>
              </w:rPr>
              <w:t>Female</w:t>
            </w:r>
          </w:p>
        </w:tc>
        <w:tc>
          <w:tcPr>
            <w:tcW w:w="0" w:type="auto"/>
            <w:vAlign w:val="center"/>
          </w:tcPr>
          <w:p w14:paraId="41DA5883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b/>
                <w:sz w:val="18"/>
              </w:rPr>
              <w:t>p-value</w:t>
            </w:r>
          </w:p>
        </w:tc>
      </w:tr>
      <w:tr w:rsidR="002E3F30" w:rsidRPr="008165CE" w14:paraId="5BAB3CDC" w14:textId="77777777" w:rsidTr="002E3F30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6F4FBBF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F6AA455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b/>
                <w:sz w:val="18"/>
              </w:rPr>
              <w:t>N=419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92F1179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b/>
                <w:sz w:val="18"/>
              </w:rPr>
              <w:t>N=132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6DBDF219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b/>
                <w:sz w:val="18"/>
              </w:rPr>
              <w:t>N=287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AFD8A31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</w:p>
        </w:tc>
      </w:tr>
      <w:tr w:rsidR="002E3F30" w:rsidRPr="008165CE" w14:paraId="4F13444E" w14:textId="77777777" w:rsidTr="002E3F30">
        <w:tc>
          <w:tcPr>
            <w:tcW w:w="0" w:type="auto"/>
            <w:vAlign w:val="center"/>
          </w:tcPr>
          <w:p w14:paraId="534AB390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%</w:t>
            </w:r>
            <w:r w:rsidRPr="008165CE">
              <w:rPr>
                <w:rFonts w:ascii="Calibri" w:eastAsia="Calibri" w:hAnsi="Calibri" w:cs="Calibri"/>
                <w:sz w:val="18"/>
              </w:rPr>
              <w:t xml:space="preserve"> of commutes by walking only</w:t>
            </w:r>
          </w:p>
        </w:tc>
        <w:tc>
          <w:tcPr>
            <w:tcW w:w="0" w:type="auto"/>
            <w:vAlign w:val="center"/>
          </w:tcPr>
          <w:p w14:paraId="73D78DE0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6</w:t>
            </w:r>
            <w:r w:rsidRPr="008165CE">
              <w:rPr>
                <w:rFonts w:ascii="Calibri" w:eastAsia="Calibri" w:hAnsi="Calibri" w:cs="Calibri"/>
                <w:sz w:val="18"/>
              </w:rPr>
              <w:t xml:space="preserve"> (</w:t>
            </w:r>
            <w:r>
              <w:rPr>
                <w:rFonts w:ascii="Calibri" w:eastAsia="Calibri" w:hAnsi="Calibri" w:cs="Calibri"/>
                <w:sz w:val="18"/>
              </w:rPr>
              <w:t>21</w:t>
            </w:r>
            <w:r w:rsidRPr="008165CE">
              <w:rPr>
                <w:rFonts w:ascii="Calibri" w:eastAsia="Calibri" w:hAnsi="Calibri" w:cs="Calibri"/>
                <w:sz w:val="18"/>
              </w:rPr>
              <w:t>)</w:t>
            </w:r>
          </w:p>
        </w:tc>
        <w:tc>
          <w:tcPr>
            <w:tcW w:w="0" w:type="auto"/>
            <w:vAlign w:val="center"/>
          </w:tcPr>
          <w:p w14:paraId="2F6AC02A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6</w:t>
            </w:r>
            <w:r w:rsidRPr="008165CE">
              <w:rPr>
                <w:rFonts w:ascii="Calibri" w:eastAsia="Calibri" w:hAnsi="Calibri" w:cs="Calibri"/>
                <w:sz w:val="18"/>
              </w:rPr>
              <w:t xml:space="preserve"> (22)</w:t>
            </w:r>
          </w:p>
        </w:tc>
        <w:tc>
          <w:tcPr>
            <w:tcW w:w="0" w:type="auto"/>
            <w:vAlign w:val="center"/>
          </w:tcPr>
          <w:p w14:paraId="2D5AD36A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6</w:t>
            </w:r>
            <w:r w:rsidRPr="008165CE">
              <w:rPr>
                <w:rFonts w:ascii="Calibri" w:eastAsia="Calibri" w:hAnsi="Calibri" w:cs="Calibri"/>
                <w:sz w:val="18"/>
              </w:rPr>
              <w:t xml:space="preserve"> (20)</w:t>
            </w:r>
          </w:p>
        </w:tc>
        <w:tc>
          <w:tcPr>
            <w:tcW w:w="0" w:type="auto"/>
            <w:vAlign w:val="center"/>
          </w:tcPr>
          <w:p w14:paraId="106D6047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0.80</w:t>
            </w: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</w:tr>
      <w:tr w:rsidR="002E3F30" w:rsidRPr="008165CE" w14:paraId="5C91F8CE" w14:textId="77777777" w:rsidTr="002E3F30">
        <w:tc>
          <w:tcPr>
            <w:tcW w:w="0" w:type="auto"/>
            <w:vAlign w:val="center"/>
          </w:tcPr>
          <w:p w14:paraId="31304D3D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%</w:t>
            </w:r>
            <w:r w:rsidRPr="008165CE">
              <w:rPr>
                <w:rFonts w:ascii="Calibri" w:eastAsia="Calibri" w:hAnsi="Calibri" w:cs="Calibri"/>
                <w:sz w:val="18"/>
              </w:rPr>
              <w:t xml:space="preserve"> of commutes including walking</w:t>
            </w:r>
          </w:p>
        </w:tc>
        <w:tc>
          <w:tcPr>
            <w:tcW w:w="0" w:type="auto"/>
            <w:vAlign w:val="center"/>
          </w:tcPr>
          <w:p w14:paraId="250FDC07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21 (37)</w:t>
            </w:r>
          </w:p>
        </w:tc>
        <w:tc>
          <w:tcPr>
            <w:tcW w:w="0" w:type="auto"/>
            <w:vAlign w:val="center"/>
          </w:tcPr>
          <w:p w14:paraId="6C78BB3A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19 (37)</w:t>
            </w:r>
          </w:p>
        </w:tc>
        <w:tc>
          <w:tcPr>
            <w:tcW w:w="0" w:type="auto"/>
            <w:vAlign w:val="center"/>
          </w:tcPr>
          <w:p w14:paraId="6EB3933C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22 (37)</w:t>
            </w:r>
          </w:p>
        </w:tc>
        <w:tc>
          <w:tcPr>
            <w:tcW w:w="0" w:type="auto"/>
            <w:vAlign w:val="center"/>
          </w:tcPr>
          <w:p w14:paraId="7A2445AD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0.44</w:t>
            </w:r>
            <w:r>
              <w:rPr>
                <w:rFonts w:ascii="Calibri" w:eastAsia="Calibri" w:hAnsi="Calibri" w:cs="Calibri"/>
                <w:sz w:val="18"/>
              </w:rPr>
              <w:t>0</w:t>
            </w:r>
          </w:p>
        </w:tc>
      </w:tr>
      <w:tr w:rsidR="002E3F30" w:rsidRPr="008165CE" w14:paraId="3C408980" w14:textId="77777777" w:rsidTr="002E3F30">
        <w:tc>
          <w:tcPr>
            <w:tcW w:w="0" w:type="auto"/>
            <w:vAlign w:val="center"/>
          </w:tcPr>
          <w:p w14:paraId="6702D385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%</w:t>
            </w:r>
            <w:r w:rsidRPr="008165CE">
              <w:rPr>
                <w:rFonts w:ascii="Calibri" w:eastAsia="Calibri" w:hAnsi="Calibri" w:cs="Calibri"/>
                <w:sz w:val="18"/>
              </w:rPr>
              <w:t xml:space="preserve"> of commutes by cycling only</w:t>
            </w:r>
          </w:p>
        </w:tc>
        <w:tc>
          <w:tcPr>
            <w:tcW w:w="0" w:type="auto"/>
            <w:vAlign w:val="center"/>
          </w:tcPr>
          <w:p w14:paraId="7279899A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40 (44)</w:t>
            </w:r>
          </w:p>
        </w:tc>
        <w:tc>
          <w:tcPr>
            <w:tcW w:w="0" w:type="auto"/>
            <w:vAlign w:val="center"/>
          </w:tcPr>
          <w:p w14:paraId="3BA0D58D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48 (44)</w:t>
            </w:r>
          </w:p>
        </w:tc>
        <w:tc>
          <w:tcPr>
            <w:tcW w:w="0" w:type="auto"/>
            <w:vAlign w:val="center"/>
          </w:tcPr>
          <w:p w14:paraId="242D5EC3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37 (44)</w:t>
            </w:r>
          </w:p>
        </w:tc>
        <w:tc>
          <w:tcPr>
            <w:tcW w:w="0" w:type="auto"/>
            <w:vAlign w:val="center"/>
          </w:tcPr>
          <w:p w14:paraId="7B991ED3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0.017</w:t>
            </w:r>
          </w:p>
        </w:tc>
      </w:tr>
      <w:tr w:rsidR="002E3F30" w:rsidRPr="008165CE" w14:paraId="1B45BE31" w14:textId="77777777" w:rsidTr="002E3F30">
        <w:tc>
          <w:tcPr>
            <w:tcW w:w="0" w:type="auto"/>
            <w:vAlign w:val="center"/>
          </w:tcPr>
          <w:p w14:paraId="12E7CF4A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%</w:t>
            </w:r>
            <w:r w:rsidRPr="008165CE">
              <w:rPr>
                <w:rFonts w:ascii="Calibri" w:eastAsia="Calibri" w:hAnsi="Calibri" w:cs="Calibri"/>
                <w:sz w:val="18"/>
              </w:rPr>
              <w:t xml:space="preserve"> of commutes including cycling</w:t>
            </w:r>
          </w:p>
        </w:tc>
        <w:tc>
          <w:tcPr>
            <w:tcW w:w="0" w:type="auto"/>
            <w:vAlign w:val="center"/>
          </w:tcPr>
          <w:p w14:paraId="620810EA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46 (45)</w:t>
            </w:r>
          </w:p>
        </w:tc>
        <w:tc>
          <w:tcPr>
            <w:tcW w:w="0" w:type="auto"/>
            <w:vAlign w:val="center"/>
          </w:tcPr>
          <w:p w14:paraId="6A7DC256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55 (44)</w:t>
            </w:r>
          </w:p>
        </w:tc>
        <w:tc>
          <w:tcPr>
            <w:tcW w:w="0" w:type="auto"/>
            <w:vAlign w:val="center"/>
          </w:tcPr>
          <w:p w14:paraId="75955B91" w14:textId="77777777" w:rsidR="002E3F30" w:rsidRPr="008165CE" w:rsidRDefault="002E3F30" w:rsidP="002E3F30">
            <w:pPr>
              <w:spacing w:before="0" w:after="0" w:line="276" w:lineRule="auto"/>
              <w:jc w:val="center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>42 (45)</w:t>
            </w:r>
          </w:p>
        </w:tc>
        <w:tc>
          <w:tcPr>
            <w:tcW w:w="0" w:type="auto"/>
            <w:vAlign w:val="center"/>
          </w:tcPr>
          <w:p w14:paraId="7DE6D351" w14:textId="77777777" w:rsidR="002E3F30" w:rsidRPr="008165CE" w:rsidRDefault="002E3F30" w:rsidP="002E3F30">
            <w:pPr>
              <w:spacing w:before="0" w:after="0" w:line="276" w:lineRule="auto"/>
              <w:rPr>
                <w:rFonts w:ascii="Calibri" w:eastAsia="Calibri" w:hAnsi="Calibri" w:cs="Calibri"/>
                <w:sz w:val="18"/>
              </w:rPr>
            </w:pPr>
            <w:r w:rsidRPr="008165CE">
              <w:rPr>
                <w:rFonts w:ascii="Calibri" w:eastAsia="Calibri" w:hAnsi="Calibri" w:cs="Calibri"/>
                <w:sz w:val="18"/>
              </w:rPr>
              <w:t xml:space="preserve"> 0.006</w:t>
            </w:r>
          </w:p>
        </w:tc>
      </w:tr>
    </w:tbl>
    <w:p w14:paraId="5D9E29B4" w14:textId="77777777" w:rsidR="002E3F30" w:rsidRPr="008165CE" w:rsidRDefault="002E3F30" w:rsidP="002E3F30">
      <w:pPr>
        <w:spacing w:before="0" w:after="200" w:line="276" w:lineRule="auto"/>
        <w:rPr>
          <w:rFonts w:ascii="Calibri" w:eastAsia="Calibri" w:hAnsi="Calibri" w:cs="Calibri"/>
          <w:sz w:val="18"/>
          <w:lang w:val="en-US"/>
        </w:rPr>
      </w:pPr>
      <w:r w:rsidRPr="008165CE">
        <w:rPr>
          <w:rFonts w:ascii="Calibri" w:eastAsia="Calibri" w:hAnsi="Calibri" w:cs="Calibri"/>
          <w:sz w:val="18"/>
          <w:lang w:val="en-US"/>
        </w:rPr>
        <w:t>Data are presented as mean (SD) for continuous measures.</w:t>
      </w:r>
      <w:r w:rsidRPr="008165CE">
        <w:rPr>
          <w:rFonts w:ascii="Calibri" w:eastAsia="Calibri" w:hAnsi="Calibri" w:cs="Calibri"/>
          <w:sz w:val="18"/>
          <w:lang w:val="en-US"/>
        </w:rPr>
        <w:br/>
        <w:t xml:space="preserve">Data show baseline values </w:t>
      </w:r>
    </w:p>
    <w:p w14:paraId="17B2B84F" w14:textId="77777777" w:rsidR="002E3F30" w:rsidRPr="000003EC" w:rsidRDefault="002E3F30" w:rsidP="002E3F30">
      <w:pPr>
        <w:widowControl w:val="0"/>
        <w:autoSpaceDE w:val="0"/>
        <w:autoSpaceDN w:val="0"/>
        <w:adjustRightInd w:val="0"/>
        <w:spacing w:before="0" w:after="200" w:line="240" w:lineRule="auto"/>
        <w:ind w:left="480" w:hanging="480"/>
      </w:pPr>
    </w:p>
    <w:p w14:paraId="42F5997F" w14:textId="77777777" w:rsidR="00F566F5" w:rsidRDefault="00F566F5"/>
    <w:sectPr w:rsidR="00F566F5" w:rsidSect="002E3F30">
      <w:pgSz w:w="16838" w:h="11906" w:orient="landscape"/>
      <w:pgMar w:top="720" w:right="284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B01F88"/>
    <w:multiLevelType w:val="hybridMultilevel"/>
    <w:tmpl w:val="C4047B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A2FD5"/>
    <w:multiLevelType w:val="hybridMultilevel"/>
    <w:tmpl w:val="59B29C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1B2A1B"/>
    <w:multiLevelType w:val="hybridMultilevel"/>
    <w:tmpl w:val="1144C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207BF0"/>
    <w:multiLevelType w:val="hybridMultilevel"/>
    <w:tmpl w:val="D500E8BC"/>
    <w:lvl w:ilvl="0" w:tplc="8C643FEC">
      <w:start w:val="2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9B034F"/>
    <w:multiLevelType w:val="hybridMultilevel"/>
    <w:tmpl w:val="95F41B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F30"/>
    <w:rsid w:val="002E3F30"/>
    <w:rsid w:val="005D1A49"/>
    <w:rsid w:val="00935B56"/>
    <w:rsid w:val="00E01905"/>
    <w:rsid w:val="00E355B1"/>
    <w:rsid w:val="00F5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10554"/>
  <w15:chartTrackingRefBased/>
  <w15:docId w15:val="{520383EB-40D6-4469-A62B-BAB2C85CC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F30"/>
    <w:pPr>
      <w:spacing w:before="120" w:after="3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E3F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3F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3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F3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E3F3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E3F3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E3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F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F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F3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3F30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3F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3F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3F30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3F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3F3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3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F30"/>
  </w:style>
  <w:style w:type="paragraph" w:styleId="Footer">
    <w:name w:val="footer"/>
    <w:basedOn w:val="Normal"/>
    <w:link w:val="FooterChar"/>
    <w:uiPriority w:val="99"/>
    <w:unhideWhenUsed/>
    <w:rsid w:val="002E3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F30"/>
  </w:style>
  <w:style w:type="paragraph" w:styleId="ListParagraph">
    <w:name w:val="List Paragraph"/>
    <w:basedOn w:val="Normal"/>
    <w:uiPriority w:val="34"/>
    <w:qFormat/>
    <w:rsid w:val="002E3F30"/>
    <w:pPr>
      <w:ind w:left="720"/>
      <w:contextualSpacing/>
    </w:pPr>
  </w:style>
  <w:style w:type="paragraph" w:styleId="Revision">
    <w:name w:val="Revision"/>
    <w:hidden/>
    <w:uiPriority w:val="99"/>
    <w:semiHidden/>
    <w:rsid w:val="002E3F3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E3F3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2E3F30"/>
  </w:style>
  <w:style w:type="table" w:styleId="TableGrid">
    <w:name w:val="Table Grid"/>
    <w:basedOn w:val="TableNormal"/>
    <w:uiPriority w:val="59"/>
    <w:rsid w:val="002E3F3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2E3F3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2E3F3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59"/>
    <w:rsid w:val="002E3F3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4">
    <w:name w:val="Table Grid4"/>
    <w:basedOn w:val="TableNormal"/>
    <w:next w:val="TableGrid"/>
    <w:uiPriority w:val="59"/>
    <w:rsid w:val="002E3F3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2E3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E3F30"/>
  </w:style>
  <w:style w:type="character" w:customStyle="1" w:styleId="spellingerror">
    <w:name w:val="spellingerror"/>
    <w:basedOn w:val="DefaultParagraphFont"/>
    <w:rsid w:val="002E3F30"/>
  </w:style>
  <w:style w:type="character" w:customStyle="1" w:styleId="eop">
    <w:name w:val="eop"/>
    <w:basedOn w:val="DefaultParagraphFont"/>
    <w:rsid w:val="002E3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5</TotalTime>
  <Pages>6</Pages>
  <Words>2092</Words>
  <Characters>11929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Patterson</dc:creator>
  <cp:keywords/>
  <dc:description/>
  <cp:lastModifiedBy>R Patterson</cp:lastModifiedBy>
  <cp:revision>3</cp:revision>
  <dcterms:created xsi:type="dcterms:W3CDTF">2020-09-18T14:54:00Z</dcterms:created>
  <dcterms:modified xsi:type="dcterms:W3CDTF">2020-09-22T11:46:00Z</dcterms:modified>
</cp:coreProperties>
</file>